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F230DB2" w14:textId="77777777" w:rsidR="00EE181E" w:rsidRPr="00C3304D" w:rsidRDefault="00EE181E" w:rsidP="00EE181E">
      <w:pPr>
        <w:pStyle w:val="Heading1"/>
        <w:spacing w:line="480" w:lineRule="auto"/>
        <w:rPr>
          <w:rFonts w:cs="Times New Roman"/>
          <w:sz w:val="24"/>
          <w:szCs w:val="24"/>
          <w:lang w:val="en-GB"/>
        </w:rPr>
      </w:pPr>
      <w:bookmarkStart w:id="0" w:name="_GoBack"/>
      <w:bookmarkEnd w:id="0"/>
      <w:r w:rsidRPr="00C3304D">
        <w:rPr>
          <w:rFonts w:cs="Times New Roman"/>
          <w:sz w:val="24"/>
          <w:szCs w:val="24"/>
          <w:lang w:val="en-GB"/>
        </w:rPr>
        <w:t xml:space="preserve">Supplemental material </w:t>
      </w:r>
    </w:p>
    <w:p w14:paraId="4ED11A6A" w14:textId="77777777" w:rsidR="00EE181E" w:rsidRPr="00C3304D" w:rsidRDefault="00EE181E" w:rsidP="00EE181E">
      <w:pPr>
        <w:spacing w:line="480" w:lineRule="auto"/>
        <w:rPr>
          <w:rFonts w:cs="Times New Roman"/>
          <w:szCs w:val="24"/>
          <w:lang w:val="en-GB"/>
        </w:rPr>
      </w:pPr>
      <w:r w:rsidRPr="00C3304D">
        <w:rPr>
          <w:rFonts w:cs="Times New Roman"/>
          <w:szCs w:val="24"/>
          <w:lang w:val="en-GB"/>
        </w:rPr>
        <w:t>Supplementary material is available online.</w:t>
      </w:r>
    </w:p>
    <w:p w14:paraId="46EF298D" w14:textId="77777777" w:rsidR="00EE181E" w:rsidRPr="00C3304D" w:rsidRDefault="00EE181E" w:rsidP="00EE181E">
      <w:pPr>
        <w:pStyle w:val="Heading1"/>
        <w:spacing w:line="480" w:lineRule="auto"/>
        <w:rPr>
          <w:rFonts w:cs="Times New Roman"/>
          <w:sz w:val="24"/>
          <w:szCs w:val="24"/>
          <w:lang w:val="en-GB"/>
        </w:rPr>
      </w:pPr>
      <w:r w:rsidRPr="00C3304D">
        <w:rPr>
          <w:rFonts w:cs="Times New Roman"/>
          <w:sz w:val="24"/>
          <w:szCs w:val="24"/>
          <w:lang w:val="en-GB"/>
        </w:rPr>
        <w:t>Appendix</w:t>
      </w:r>
    </w:p>
    <w:p w14:paraId="6019E647" w14:textId="77777777" w:rsidR="00EE181E" w:rsidRPr="00C3304D" w:rsidRDefault="00EE181E" w:rsidP="00EE181E">
      <w:pPr>
        <w:spacing w:line="480" w:lineRule="auto"/>
        <w:rPr>
          <w:rFonts w:cs="Times New Roman"/>
          <w:szCs w:val="24"/>
        </w:rPr>
      </w:pPr>
      <w:r w:rsidRPr="00C3304D">
        <w:rPr>
          <w:rFonts w:cs="Times New Roman"/>
          <w:szCs w:val="24"/>
        </w:rPr>
        <w:t>The Mild Stroke Study 3 Group (MSS3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60"/>
        <w:gridCol w:w="4476"/>
      </w:tblGrid>
      <w:tr w:rsidR="00EE181E" w:rsidRPr="00C3304D" w14:paraId="6CA91CBD" w14:textId="77777777" w:rsidTr="00CF0318">
        <w:tc>
          <w:tcPr>
            <w:tcW w:w="2068" w:type="dxa"/>
          </w:tcPr>
          <w:p w14:paraId="5CA42CC0" w14:textId="77777777" w:rsidR="00EE181E" w:rsidRPr="00C3304D" w:rsidRDefault="00EE181E" w:rsidP="00CF0318">
            <w:pPr>
              <w:spacing w:line="480" w:lineRule="auto"/>
              <w:rPr>
                <w:rFonts w:cs="Times New Roman"/>
                <w:b/>
                <w:bCs/>
                <w:szCs w:val="24"/>
              </w:rPr>
            </w:pPr>
            <w:r w:rsidRPr="00C3304D">
              <w:rPr>
                <w:rFonts w:cs="Times New Roman"/>
                <w:b/>
                <w:bCs/>
                <w:szCs w:val="24"/>
              </w:rPr>
              <w:t>Member</w:t>
            </w:r>
          </w:p>
        </w:tc>
        <w:tc>
          <w:tcPr>
            <w:tcW w:w="7282" w:type="dxa"/>
          </w:tcPr>
          <w:p w14:paraId="21559E5D" w14:textId="77777777" w:rsidR="00EE181E" w:rsidRPr="00C3304D" w:rsidRDefault="00EE181E" w:rsidP="00CF0318">
            <w:pPr>
              <w:spacing w:line="480" w:lineRule="auto"/>
              <w:rPr>
                <w:rFonts w:cs="Times New Roman"/>
                <w:b/>
                <w:bCs/>
                <w:szCs w:val="24"/>
              </w:rPr>
            </w:pPr>
            <w:r w:rsidRPr="00C3304D">
              <w:rPr>
                <w:rFonts w:cs="Times New Roman"/>
                <w:b/>
                <w:bCs/>
                <w:szCs w:val="24"/>
              </w:rPr>
              <w:t>Affiliations</w:t>
            </w:r>
          </w:p>
        </w:tc>
      </w:tr>
      <w:tr w:rsidR="00EE181E" w:rsidRPr="00C3304D" w14:paraId="247136A1" w14:textId="77777777" w:rsidTr="00CF0318">
        <w:tc>
          <w:tcPr>
            <w:tcW w:w="2068" w:type="dxa"/>
          </w:tcPr>
          <w:p w14:paraId="2EC07F63" w14:textId="77777777" w:rsidR="00EE181E" w:rsidRPr="00C3304D" w:rsidRDefault="00EE181E" w:rsidP="00CF0318">
            <w:pPr>
              <w:spacing w:line="480" w:lineRule="auto"/>
              <w:rPr>
                <w:rFonts w:cs="Times New Roman"/>
                <w:szCs w:val="24"/>
              </w:rPr>
            </w:pPr>
            <w:r w:rsidRPr="00C3304D">
              <w:rPr>
                <w:rFonts w:cs="Times New Roman"/>
                <w:szCs w:val="24"/>
              </w:rPr>
              <w:t xml:space="preserve">Charlotte </w:t>
            </w:r>
            <w:proofErr w:type="spellStart"/>
            <w:r w:rsidRPr="00C3304D">
              <w:rPr>
                <w:rFonts w:cs="Times New Roman"/>
                <w:szCs w:val="24"/>
              </w:rPr>
              <w:t>Jardine</w:t>
            </w:r>
            <w:proofErr w:type="spellEnd"/>
          </w:p>
        </w:tc>
        <w:tc>
          <w:tcPr>
            <w:tcW w:w="7282" w:type="dxa"/>
          </w:tcPr>
          <w:p w14:paraId="29E3D50E" w14:textId="77777777" w:rsidR="00EE181E" w:rsidRPr="00C3304D" w:rsidRDefault="00EE181E" w:rsidP="00CF0318">
            <w:pPr>
              <w:spacing w:line="480" w:lineRule="auto"/>
              <w:rPr>
                <w:rFonts w:cs="Times New Roman"/>
                <w:szCs w:val="24"/>
              </w:rPr>
            </w:pPr>
            <w:r w:rsidRPr="00C3304D">
              <w:rPr>
                <w:rFonts w:cs="Times New Roman"/>
                <w:szCs w:val="24"/>
                <w:lang w:val="en-US"/>
              </w:rPr>
              <w:t>Edinburgh Imaging Facility (Royal Infirmary of Edinburgh), University of Edinburgh, Edinburgh EH16 4SA, UK</w:t>
            </w:r>
          </w:p>
        </w:tc>
      </w:tr>
      <w:tr w:rsidR="00EE181E" w:rsidRPr="00C3304D" w14:paraId="06153CFD" w14:textId="77777777" w:rsidTr="00CF0318">
        <w:tc>
          <w:tcPr>
            <w:tcW w:w="2068" w:type="dxa"/>
          </w:tcPr>
          <w:p w14:paraId="26498F56" w14:textId="77777777" w:rsidR="00EE181E" w:rsidRPr="00C3304D" w:rsidRDefault="00EE181E" w:rsidP="00CF0318">
            <w:pPr>
              <w:spacing w:line="480" w:lineRule="auto"/>
              <w:rPr>
                <w:rFonts w:cs="Times New Roman"/>
                <w:szCs w:val="24"/>
              </w:rPr>
            </w:pPr>
            <w:r w:rsidRPr="00C3304D">
              <w:rPr>
                <w:rFonts w:cs="Times New Roman"/>
                <w:szCs w:val="24"/>
              </w:rPr>
              <w:t xml:space="preserve">Rachel </w:t>
            </w:r>
            <w:proofErr w:type="spellStart"/>
            <w:r w:rsidRPr="00C3304D">
              <w:rPr>
                <w:rFonts w:cs="Times New Roman"/>
                <w:szCs w:val="24"/>
              </w:rPr>
              <w:t>Locherty</w:t>
            </w:r>
            <w:proofErr w:type="spellEnd"/>
          </w:p>
        </w:tc>
        <w:tc>
          <w:tcPr>
            <w:tcW w:w="7282" w:type="dxa"/>
          </w:tcPr>
          <w:p w14:paraId="6F0CAFB4" w14:textId="77777777" w:rsidR="00EE181E" w:rsidRPr="00C3304D" w:rsidRDefault="00EE181E" w:rsidP="00CF0318">
            <w:pPr>
              <w:spacing w:line="480" w:lineRule="auto"/>
              <w:rPr>
                <w:rFonts w:cs="Times New Roman"/>
                <w:szCs w:val="24"/>
              </w:rPr>
            </w:pPr>
            <w:r w:rsidRPr="00C3304D">
              <w:rPr>
                <w:rFonts w:cs="Times New Roman"/>
                <w:szCs w:val="24"/>
              </w:rPr>
              <w:t>Centre for Clinical Brain Sciences, University of Edinburgh, Edinburgh EH16 4SB, UK;</w:t>
            </w:r>
          </w:p>
          <w:p w14:paraId="54BD87F2" w14:textId="77777777" w:rsidR="00EE181E" w:rsidRPr="00C3304D" w:rsidRDefault="00EE181E" w:rsidP="00CF0318">
            <w:pPr>
              <w:spacing w:line="480" w:lineRule="auto"/>
              <w:rPr>
                <w:rFonts w:cs="Times New Roman"/>
                <w:szCs w:val="24"/>
              </w:rPr>
            </w:pPr>
            <w:r w:rsidRPr="00C3304D">
              <w:rPr>
                <w:rFonts w:cs="Times New Roman"/>
                <w:szCs w:val="24"/>
              </w:rPr>
              <w:t>UK Dementia Research Institute, University of Edinburgh, Edinburgh EH16 4SB, UK</w:t>
            </w:r>
          </w:p>
        </w:tc>
      </w:tr>
      <w:tr w:rsidR="00EE181E" w:rsidRPr="00C3304D" w14:paraId="19FD6632" w14:textId="77777777" w:rsidTr="00CF0318">
        <w:tc>
          <w:tcPr>
            <w:tcW w:w="2068" w:type="dxa"/>
          </w:tcPr>
          <w:p w14:paraId="77D162DD" w14:textId="77777777" w:rsidR="00EE181E" w:rsidRPr="00C3304D" w:rsidRDefault="00EE181E" w:rsidP="00CF0318">
            <w:pPr>
              <w:spacing w:line="480" w:lineRule="auto"/>
              <w:rPr>
                <w:rFonts w:cs="Times New Roman"/>
                <w:szCs w:val="24"/>
              </w:rPr>
            </w:pPr>
            <w:r w:rsidRPr="00C3304D">
              <w:rPr>
                <w:rFonts w:cs="Times New Roman"/>
                <w:szCs w:val="24"/>
              </w:rPr>
              <w:t>Iona Hamilton</w:t>
            </w:r>
          </w:p>
        </w:tc>
        <w:tc>
          <w:tcPr>
            <w:tcW w:w="7282" w:type="dxa"/>
          </w:tcPr>
          <w:p w14:paraId="36CAB7E4" w14:textId="77777777" w:rsidR="00EE181E" w:rsidRPr="00C3304D" w:rsidRDefault="00EE181E" w:rsidP="00CF0318">
            <w:pPr>
              <w:spacing w:line="480" w:lineRule="auto"/>
              <w:rPr>
                <w:rFonts w:cs="Times New Roman"/>
                <w:szCs w:val="24"/>
                <w:lang w:val="en-US"/>
              </w:rPr>
            </w:pPr>
            <w:r w:rsidRPr="00C3304D">
              <w:rPr>
                <w:rFonts w:cs="Times New Roman"/>
                <w:szCs w:val="24"/>
                <w:lang w:val="en-US"/>
              </w:rPr>
              <w:t>Edinburgh Imaging Facility (Royal Infirmary of Edinburgh), University of Edinburgh, Edinburgh EH16 4SA, UK</w:t>
            </w:r>
          </w:p>
        </w:tc>
      </w:tr>
      <w:tr w:rsidR="00EE181E" w:rsidRPr="00C3304D" w14:paraId="5BE94CD8" w14:textId="77777777" w:rsidTr="00CF0318">
        <w:tc>
          <w:tcPr>
            <w:tcW w:w="2068" w:type="dxa"/>
          </w:tcPr>
          <w:p w14:paraId="294640C4" w14:textId="77777777" w:rsidR="00EE181E" w:rsidRPr="00C3304D" w:rsidRDefault="00EE181E" w:rsidP="00CF0318">
            <w:pPr>
              <w:spacing w:line="480" w:lineRule="auto"/>
              <w:rPr>
                <w:rFonts w:cs="Times New Roman"/>
                <w:szCs w:val="24"/>
              </w:rPr>
            </w:pPr>
            <w:r w:rsidRPr="00C3304D">
              <w:rPr>
                <w:rFonts w:cs="Times New Roman"/>
                <w:szCs w:val="24"/>
              </w:rPr>
              <w:t>Alasdair Morgan</w:t>
            </w:r>
          </w:p>
        </w:tc>
        <w:tc>
          <w:tcPr>
            <w:tcW w:w="7282" w:type="dxa"/>
          </w:tcPr>
          <w:p w14:paraId="072F6650" w14:textId="77777777" w:rsidR="00EE181E" w:rsidRPr="00C3304D" w:rsidRDefault="00EE181E" w:rsidP="00CF0318">
            <w:pPr>
              <w:spacing w:line="480" w:lineRule="auto"/>
              <w:rPr>
                <w:rFonts w:cs="Times New Roman"/>
                <w:szCs w:val="24"/>
              </w:rPr>
            </w:pPr>
            <w:r w:rsidRPr="00C3304D">
              <w:rPr>
                <w:rFonts w:cs="Times New Roman"/>
                <w:szCs w:val="24"/>
              </w:rPr>
              <w:t>Centre for Clinical Brain Sciences, University of Edinburgh, Edinburgh EH16 4SB, UK;</w:t>
            </w:r>
          </w:p>
          <w:p w14:paraId="4074CD00" w14:textId="77777777" w:rsidR="00EE181E" w:rsidRPr="00C3304D" w:rsidRDefault="00EE181E" w:rsidP="00CF0318">
            <w:pPr>
              <w:spacing w:line="480" w:lineRule="auto"/>
              <w:rPr>
                <w:rFonts w:cs="Times New Roman"/>
                <w:szCs w:val="24"/>
              </w:rPr>
            </w:pPr>
            <w:r w:rsidRPr="00C3304D">
              <w:rPr>
                <w:rFonts w:cs="Times New Roman"/>
                <w:szCs w:val="24"/>
              </w:rPr>
              <w:t>UK Dementia Research Institute, University of Edinburgh, Edinburgh EH16 4SB, UK</w:t>
            </w:r>
          </w:p>
        </w:tc>
      </w:tr>
      <w:tr w:rsidR="00EE181E" w:rsidRPr="00C3304D" w14:paraId="664223B4" w14:textId="77777777" w:rsidTr="00CF0318">
        <w:tc>
          <w:tcPr>
            <w:tcW w:w="2068" w:type="dxa"/>
          </w:tcPr>
          <w:p w14:paraId="2035DE20" w14:textId="77777777" w:rsidR="00EE181E" w:rsidRPr="00C3304D" w:rsidRDefault="00EE181E" w:rsidP="00CF0318">
            <w:pPr>
              <w:spacing w:line="480" w:lineRule="auto"/>
              <w:rPr>
                <w:rFonts w:cs="Times New Roman"/>
                <w:szCs w:val="24"/>
              </w:rPr>
            </w:pPr>
            <w:r w:rsidRPr="00C3304D">
              <w:rPr>
                <w:rFonts w:cs="Times New Roman"/>
                <w:szCs w:val="24"/>
              </w:rPr>
              <w:lastRenderedPageBreak/>
              <w:t>Cameron Manning</w:t>
            </w:r>
          </w:p>
        </w:tc>
        <w:tc>
          <w:tcPr>
            <w:tcW w:w="7282" w:type="dxa"/>
          </w:tcPr>
          <w:p w14:paraId="4D973B6E" w14:textId="77777777" w:rsidR="00EE181E" w:rsidRPr="00C3304D" w:rsidRDefault="00EE181E" w:rsidP="00CF0318">
            <w:pPr>
              <w:spacing w:line="480" w:lineRule="auto"/>
              <w:rPr>
                <w:rFonts w:cs="Times New Roman"/>
                <w:szCs w:val="24"/>
              </w:rPr>
            </w:pPr>
            <w:r w:rsidRPr="00C3304D">
              <w:rPr>
                <w:rFonts w:cs="Times New Roman"/>
                <w:szCs w:val="24"/>
              </w:rPr>
              <w:t>Centre for Clinical Brain Sciences, University of Edinburgh, Edinburgh EH16 4SB, UK;</w:t>
            </w:r>
          </w:p>
          <w:p w14:paraId="3DCFC194" w14:textId="77777777" w:rsidR="00EE181E" w:rsidRPr="00C3304D" w:rsidRDefault="00EE181E" w:rsidP="00CF0318">
            <w:pPr>
              <w:spacing w:line="480" w:lineRule="auto"/>
              <w:rPr>
                <w:rFonts w:cs="Times New Roman"/>
                <w:szCs w:val="24"/>
              </w:rPr>
            </w:pPr>
            <w:r w:rsidRPr="00C3304D">
              <w:rPr>
                <w:rFonts w:cs="Times New Roman"/>
                <w:szCs w:val="24"/>
              </w:rPr>
              <w:t>UK Dementia Research Institute, University of Edinburgh, Edinburgh EH16 4SB, UK</w:t>
            </w:r>
          </w:p>
        </w:tc>
      </w:tr>
      <w:tr w:rsidR="00EE181E" w:rsidRPr="00C3304D" w14:paraId="4A3E4832" w14:textId="77777777" w:rsidTr="00CF0318">
        <w:tc>
          <w:tcPr>
            <w:tcW w:w="2068" w:type="dxa"/>
          </w:tcPr>
          <w:p w14:paraId="1260A189" w14:textId="77777777" w:rsidR="00EE181E" w:rsidRPr="00C3304D" w:rsidRDefault="00EE181E" w:rsidP="00CF0318">
            <w:pPr>
              <w:spacing w:line="480" w:lineRule="auto"/>
              <w:rPr>
                <w:rFonts w:cs="Times New Roman"/>
                <w:szCs w:val="24"/>
              </w:rPr>
            </w:pPr>
            <w:proofErr w:type="spellStart"/>
            <w:r w:rsidRPr="00C3304D">
              <w:rPr>
                <w:rFonts w:cs="Times New Roman"/>
                <w:szCs w:val="24"/>
              </w:rPr>
              <w:t>Agniete</w:t>
            </w:r>
            <w:proofErr w:type="spellEnd"/>
            <w:r w:rsidRPr="00C3304D">
              <w:rPr>
                <w:rFonts w:cs="Times New Roman"/>
                <w:szCs w:val="24"/>
              </w:rPr>
              <w:t xml:space="preserve"> </w:t>
            </w:r>
            <w:proofErr w:type="spellStart"/>
            <w:r w:rsidRPr="00C3304D">
              <w:rPr>
                <w:rFonts w:cs="Times New Roman"/>
                <w:szCs w:val="24"/>
              </w:rPr>
              <w:t>Kampaite</w:t>
            </w:r>
            <w:proofErr w:type="spellEnd"/>
          </w:p>
        </w:tc>
        <w:tc>
          <w:tcPr>
            <w:tcW w:w="7282" w:type="dxa"/>
          </w:tcPr>
          <w:p w14:paraId="2021C2E3" w14:textId="77777777" w:rsidR="00EE181E" w:rsidRPr="00C3304D" w:rsidRDefault="00EE181E" w:rsidP="00CF0318">
            <w:pPr>
              <w:spacing w:line="480" w:lineRule="auto"/>
              <w:rPr>
                <w:rFonts w:cs="Times New Roman"/>
                <w:szCs w:val="24"/>
              </w:rPr>
            </w:pPr>
            <w:r w:rsidRPr="00C3304D">
              <w:rPr>
                <w:rFonts w:cs="Times New Roman"/>
                <w:szCs w:val="24"/>
              </w:rPr>
              <w:t>Centre for Clinical Brain Sciences, University of Edinburgh, Edinburgh EH16 4SB, UK</w:t>
            </w:r>
          </w:p>
        </w:tc>
      </w:tr>
      <w:tr w:rsidR="00EE181E" w:rsidRPr="00C3304D" w14:paraId="29948988" w14:textId="77777777" w:rsidTr="00CF0318">
        <w:tc>
          <w:tcPr>
            <w:tcW w:w="2068" w:type="dxa"/>
          </w:tcPr>
          <w:p w14:paraId="526475D0" w14:textId="77777777" w:rsidR="00EE181E" w:rsidRPr="00C3304D" w:rsidRDefault="00EE181E" w:rsidP="00CF0318">
            <w:pPr>
              <w:spacing w:line="480" w:lineRule="auto"/>
              <w:rPr>
                <w:rFonts w:cs="Times New Roman"/>
                <w:szCs w:val="24"/>
              </w:rPr>
            </w:pPr>
            <w:proofErr w:type="spellStart"/>
            <w:r w:rsidRPr="00C3304D">
              <w:rPr>
                <w:rFonts w:cs="Times New Roman"/>
                <w:szCs w:val="24"/>
              </w:rPr>
              <w:t>Eleni</w:t>
            </w:r>
            <w:proofErr w:type="spellEnd"/>
            <w:r w:rsidRPr="00C3304D">
              <w:rPr>
                <w:rFonts w:cs="Times New Roman"/>
                <w:szCs w:val="24"/>
              </w:rPr>
              <w:t xml:space="preserve"> </w:t>
            </w:r>
            <w:proofErr w:type="spellStart"/>
            <w:r w:rsidRPr="00C3304D">
              <w:rPr>
                <w:rFonts w:cs="Times New Roman"/>
                <w:szCs w:val="24"/>
              </w:rPr>
              <w:t>Sakka</w:t>
            </w:r>
            <w:proofErr w:type="spellEnd"/>
          </w:p>
        </w:tc>
        <w:tc>
          <w:tcPr>
            <w:tcW w:w="7282" w:type="dxa"/>
          </w:tcPr>
          <w:p w14:paraId="7308899F" w14:textId="77777777" w:rsidR="00EE181E" w:rsidRPr="00C3304D" w:rsidRDefault="00EE181E" w:rsidP="00CF0318">
            <w:pPr>
              <w:spacing w:line="480" w:lineRule="auto"/>
              <w:rPr>
                <w:rFonts w:cs="Times New Roman"/>
                <w:szCs w:val="24"/>
              </w:rPr>
            </w:pPr>
            <w:r w:rsidRPr="00C3304D">
              <w:rPr>
                <w:rFonts w:cs="Times New Roman"/>
                <w:szCs w:val="24"/>
              </w:rPr>
              <w:t>Centre for Clinical Brain Sciences, University of Edinburgh, Edinburgh EH16 4SB, UK</w:t>
            </w:r>
          </w:p>
        </w:tc>
      </w:tr>
      <w:tr w:rsidR="00EE181E" w:rsidRPr="00C3304D" w14:paraId="01A54B76" w14:textId="77777777" w:rsidTr="00CF0318">
        <w:tc>
          <w:tcPr>
            <w:tcW w:w="2068" w:type="dxa"/>
          </w:tcPr>
          <w:p w14:paraId="426CE81E" w14:textId="77777777" w:rsidR="00EE181E" w:rsidRPr="00C3304D" w:rsidRDefault="00EE181E" w:rsidP="00CF0318">
            <w:pPr>
              <w:spacing w:line="480" w:lineRule="auto"/>
              <w:rPr>
                <w:rFonts w:cs="Times New Roman"/>
                <w:szCs w:val="24"/>
              </w:rPr>
            </w:pPr>
            <w:r w:rsidRPr="00C3304D">
              <w:rPr>
                <w:rFonts w:cs="Times New Roman"/>
                <w:szCs w:val="24"/>
              </w:rPr>
              <w:t>Olivia K.L.</w:t>
            </w:r>
          </w:p>
          <w:p w14:paraId="6711AC33" w14:textId="77777777" w:rsidR="00EE181E" w:rsidRPr="00C3304D" w:rsidRDefault="00EE181E" w:rsidP="00CF0318">
            <w:pPr>
              <w:spacing w:line="480" w:lineRule="auto"/>
              <w:rPr>
                <w:rFonts w:cs="Times New Roman"/>
                <w:szCs w:val="24"/>
              </w:rPr>
            </w:pPr>
            <w:r w:rsidRPr="00C3304D">
              <w:rPr>
                <w:rFonts w:cs="Times New Roman"/>
                <w:szCs w:val="24"/>
              </w:rPr>
              <w:t>Hamilton</w:t>
            </w:r>
          </w:p>
        </w:tc>
        <w:tc>
          <w:tcPr>
            <w:tcW w:w="7282" w:type="dxa"/>
          </w:tcPr>
          <w:p w14:paraId="2C08108C" w14:textId="77777777" w:rsidR="00EE181E" w:rsidRPr="00C3304D" w:rsidRDefault="00EE181E" w:rsidP="00CF0318">
            <w:pPr>
              <w:spacing w:line="480" w:lineRule="auto"/>
              <w:rPr>
                <w:rFonts w:cs="Times New Roman"/>
                <w:szCs w:val="24"/>
              </w:rPr>
            </w:pPr>
            <w:r w:rsidRPr="00C3304D">
              <w:rPr>
                <w:rFonts w:cs="Times New Roman"/>
                <w:szCs w:val="24"/>
              </w:rPr>
              <w:t>Centre for Clinical Brain Sciences, University of Edinburgh, Edinburgh EH16 4SB, UK;</w:t>
            </w:r>
          </w:p>
          <w:p w14:paraId="4C6F938A" w14:textId="77777777" w:rsidR="00EE181E" w:rsidRPr="00C3304D" w:rsidRDefault="00EE181E" w:rsidP="00CF0318">
            <w:pPr>
              <w:spacing w:line="480" w:lineRule="auto"/>
              <w:rPr>
                <w:rFonts w:cs="Times New Roman"/>
                <w:szCs w:val="24"/>
              </w:rPr>
            </w:pPr>
            <w:r w:rsidRPr="00C3304D">
              <w:rPr>
                <w:rFonts w:cs="Times New Roman"/>
                <w:szCs w:val="24"/>
              </w:rPr>
              <w:t>UK Dementia Research Institute, University of Edinburgh, Edinburgh EH16 4SB, UK;</w:t>
            </w:r>
          </w:p>
          <w:p w14:paraId="6F7BF650" w14:textId="77777777" w:rsidR="00EE181E" w:rsidRPr="00C3304D" w:rsidRDefault="00EE181E" w:rsidP="00CF0318">
            <w:pPr>
              <w:spacing w:line="480" w:lineRule="auto"/>
              <w:rPr>
                <w:rFonts w:cs="Times New Roman"/>
                <w:szCs w:val="24"/>
              </w:rPr>
            </w:pPr>
            <w:r w:rsidRPr="00C3304D">
              <w:rPr>
                <w:rFonts w:cs="Times New Roman"/>
                <w:szCs w:val="24"/>
              </w:rPr>
              <w:t>MRC/CSO Social and Public Health Sciences Unit, School of Health and Wellbeing, University of Glasgow, Clarice Pears Building, 90 Byres Road, Glasgow, G12 8TB</w:t>
            </w:r>
          </w:p>
        </w:tc>
      </w:tr>
      <w:tr w:rsidR="00EE181E" w:rsidRPr="00C3304D" w14:paraId="75B27691" w14:textId="77777777" w:rsidTr="00CF0318">
        <w:tc>
          <w:tcPr>
            <w:tcW w:w="2068" w:type="dxa"/>
          </w:tcPr>
          <w:p w14:paraId="3D4C8CAA" w14:textId="77777777" w:rsidR="00EE181E" w:rsidRPr="00C3304D" w:rsidRDefault="00EE181E" w:rsidP="00CF0318">
            <w:pPr>
              <w:spacing w:line="480" w:lineRule="auto"/>
              <w:rPr>
                <w:rFonts w:cs="Times New Roman"/>
                <w:szCs w:val="24"/>
              </w:rPr>
            </w:pPr>
            <w:r w:rsidRPr="00C3304D">
              <w:rPr>
                <w:rFonts w:cs="Times New Roman"/>
                <w:szCs w:val="24"/>
              </w:rPr>
              <w:lastRenderedPageBreak/>
              <w:t xml:space="preserve">Will </w:t>
            </w:r>
            <w:proofErr w:type="spellStart"/>
            <w:r w:rsidRPr="00C3304D">
              <w:rPr>
                <w:rFonts w:cs="Times New Roman"/>
                <w:szCs w:val="24"/>
              </w:rPr>
              <w:t>Hewins</w:t>
            </w:r>
            <w:proofErr w:type="spellEnd"/>
          </w:p>
        </w:tc>
        <w:tc>
          <w:tcPr>
            <w:tcW w:w="7282" w:type="dxa"/>
          </w:tcPr>
          <w:p w14:paraId="3CBD2256" w14:textId="77777777" w:rsidR="00EE181E" w:rsidRPr="00C3304D" w:rsidRDefault="00EE181E" w:rsidP="00CF0318">
            <w:pPr>
              <w:spacing w:line="480" w:lineRule="auto"/>
              <w:rPr>
                <w:rFonts w:cs="Times New Roman"/>
                <w:szCs w:val="24"/>
              </w:rPr>
            </w:pPr>
            <w:r w:rsidRPr="00C3304D">
              <w:rPr>
                <w:rFonts w:cs="Times New Roman"/>
                <w:szCs w:val="24"/>
              </w:rPr>
              <w:t>Centre for Clinical Brain Sciences, University of Edinburgh, Edinburgh EH16 4SB, UK;</w:t>
            </w:r>
          </w:p>
          <w:p w14:paraId="3EDB149C" w14:textId="77777777" w:rsidR="00EE181E" w:rsidRPr="00C3304D" w:rsidRDefault="00EE181E" w:rsidP="00CF0318">
            <w:pPr>
              <w:spacing w:line="480" w:lineRule="auto"/>
              <w:rPr>
                <w:rFonts w:cs="Times New Roman"/>
                <w:szCs w:val="24"/>
              </w:rPr>
            </w:pPr>
            <w:r w:rsidRPr="00C3304D">
              <w:rPr>
                <w:rFonts w:cs="Times New Roman"/>
                <w:szCs w:val="24"/>
              </w:rPr>
              <w:t>UK Dementia Research Institute, University of Edinburgh, Edinburgh EH16 4SB, UK</w:t>
            </w:r>
          </w:p>
        </w:tc>
      </w:tr>
      <w:tr w:rsidR="00EE181E" w:rsidRPr="00C3304D" w14:paraId="588342AA" w14:textId="77777777" w:rsidTr="00CF0318">
        <w:tc>
          <w:tcPr>
            <w:tcW w:w="2068" w:type="dxa"/>
          </w:tcPr>
          <w:p w14:paraId="5A7B86F8" w14:textId="77777777" w:rsidR="00EE181E" w:rsidRPr="00C3304D" w:rsidRDefault="00EE181E" w:rsidP="00CF0318">
            <w:pPr>
              <w:spacing w:line="480" w:lineRule="auto"/>
              <w:rPr>
                <w:rFonts w:cs="Times New Roman"/>
                <w:szCs w:val="24"/>
              </w:rPr>
            </w:pPr>
            <w:proofErr w:type="spellStart"/>
            <w:r w:rsidRPr="00C3304D">
              <w:rPr>
                <w:rFonts w:cs="Times New Roman"/>
                <w:szCs w:val="24"/>
              </w:rPr>
              <w:t>Xiaodi</w:t>
            </w:r>
            <w:proofErr w:type="spellEnd"/>
            <w:r w:rsidRPr="00C3304D">
              <w:rPr>
                <w:rFonts w:cs="Times New Roman"/>
                <w:szCs w:val="24"/>
              </w:rPr>
              <w:t xml:space="preserve"> Liu</w:t>
            </w:r>
          </w:p>
          <w:p w14:paraId="4FF5C051" w14:textId="77777777" w:rsidR="00EE181E" w:rsidRPr="00C3304D" w:rsidRDefault="00EE181E" w:rsidP="00CF0318">
            <w:pPr>
              <w:spacing w:line="480" w:lineRule="auto"/>
              <w:rPr>
                <w:rFonts w:cs="Times New Roman"/>
                <w:szCs w:val="24"/>
              </w:rPr>
            </w:pPr>
          </w:p>
          <w:p w14:paraId="21DFD6AB" w14:textId="77777777" w:rsidR="00EE181E" w:rsidRPr="00C3304D" w:rsidRDefault="00EE181E" w:rsidP="00CF0318">
            <w:pPr>
              <w:spacing w:line="480" w:lineRule="auto"/>
              <w:rPr>
                <w:rFonts w:cs="Times New Roman"/>
                <w:szCs w:val="24"/>
              </w:rPr>
            </w:pPr>
          </w:p>
        </w:tc>
        <w:tc>
          <w:tcPr>
            <w:tcW w:w="7282" w:type="dxa"/>
          </w:tcPr>
          <w:p w14:paraId="233B1F89" w14:textId="77777777" w:rsidR="00EE181E" w:rsidRPr="00C3304D" w:rsidRDefault="00EE181E" w:rsidP="00CF0318">
            <w:pPr>
              <w:spacing w:line="480" w:lineRule="auto"/>
              <w:rPr>
                <w:rFonts w:cs="Times New Roman"/>
                <w:szCs w:val="24"/>
              </w:rPr>
            </w:pPr>
            <w:r w:rsidRPr="00C3304D">
              <w:rPr>
                <w:rFonts w:cs="Times New Roman"/>
                <w:szCs w:val="24"/>
              </w:rPr>
              <w:t>Centre for Clinical Brain Sciences, University of Edinburgh, Edinburgh EH16 4SB, UK;</w:t>
            </w:r>
          </w:p>
          <w:p w14:paraId="2E359433" w14:textId="77777777" w:rsidR="00EE181E" w:rsidRPr="00C3304D" w:rsidRDefault="00EE181E" w:rsidP="00CF0318">
            <w:pPr>
              <w:spacing w:line="480" w:lineRule="auto"/>
              <w:rPr>
                <w:rFonts w:cs="Times New Roman"/>
                <w:szCs w:val="24"/>
              </w:rPr>
            </w:pPr>
            <w:r w:rsidRPr="00C3304D">
              <w:rPr>
                <w:rFonts w:cs="Times New Roman"/>
                <w:szCs w:val="24"/>
              </w:rPr>
              <w:t>Division of Neurology, Department of Medicine, LKS Faculty of Medicine, The University of Hong Kong, Hong Kong SAR, China</w:t>
            </w:r>
          </w:p>
        </w:tc>
      </w:tr>
      <w:tr w:rsidR="00EE181E" w:rsidRPr="00C3304D" w14:paraId="4542383F" w14:textId="77777777" w:rsidTr="00CF0318">
        <w:tc>
          <w:tcPr>
            <w:tcW w:w="2068" w:type="dxa"/>
          </w:tcPr>
          <w:p w14:paraId="3EA1614E" w14:textId="77777777" w:rsidR="00EE181E" w:rsidRPr="00C3304D" w:rsidRDefault="00EE181E" w:rsidP="00CF0318">
            <w:pPr>
              <w:spacing w:line="480" w:lineRule="auto"/>
              <w:rPr>
                <w:rFonts w:cs="Times New Roman"/>
                <w:szCs w:val="24"/>
              </w:rPr>
            </w:pPr>
            <w:r w:rsidRPr="00C3304D">
              <w:rPr>
                <w:rFonts w:cs="Times New Roman"/>
                <w:szCs w:val="24"/>
              </w:rPr>
              <w:t>Kirsten Wilson</w:t>
            </w:r>
          </w:p>
        </w:tc>
        <w:tc>
          <w:tcPr>
            <w:tcW w:w="7282" w:type="dxa"/>
          </w:tcPr>
          <w:p w14:paraId="501EB63E" w14:textId="77777777" w:rsidR="00EE181E" w:rsidRPr="00C3304D" w:rsidRDefault="00EE181E" w:rsidP="00CF0318">
            <w:pPr>
              <w:spacing w:line="480" w:lineRule="auto"/>
              <w:rPr>
                <w:rFonts w:cs="Times New Roman"/>
                <w:szCs w:val="24"/>
              </w:rPr>
            </w:pPr>
            <w:r w:rsidRPr="00C3304D">
              <w:rPr>
                <w:rFonts w:cs="Times New Roman"/>
                <w:color w:val="000000" w:themeColor="text1"/>
                <w:szCs w:val="24"/>
                <w:lang w:val="en-GB"/>
              </w:rPr>
              <w:t>Centre for Reproductive Health, Institute for Regeneration and Repair, University of Edinburgh, Edinburgh, EH16, 4UU, UK.</w:t>
            </w:r>
          </w:p>
        </w:tc>
      </w:tr>
      <w:tr w:rsidR="00EE181E" w:rsidRPr="00C3304D" w14:paraId="45B9E40B" w14:textId="77777777" w:rsidTr="00CF0318">
        <w:tc>
          <w:tcPr>
            <w:tcW w:w="2068" w:type="dxa"/>
          </w:tcPr>
          <w:p w14:paraId="1874ACEB" w14:textId="77777777" w:rsidR="00EE181E" w:rsidRPr="00C3304D" w:rsidRDefault="00EE181E" w:rsidP="00CF0318">
            <w:pPr>
              <w:spacing w:line="480" w:lineRule="auto"/>
              <w:rPr>
                <w:rFonts w:cs="Times New Roman"/>
                <w:szCs w:val="24"/>
              </w:rPr>
            </w:pPr>
            <w:r w:rsidRPr="00C3304D">
              <w:rPr>
                <w:rFonts w:cs="Times New Roman"/>
                <w:szCs w:val="24"/>
              </w:rPr>
              <w:t>Donna McIntyre</w:t>
            </w:r>
          </w:p>
        </w:tc>
        <w:tc>
          <w:tcPr>
            <w:tcW w:w="7282" w:type="dxa"/>
          </w:tcPr>
          <w:p w14:paraId="4F1A79A7" w14:textId="77777777" w:rsidR="00EE181E" w:rsidRPr="00C3304D" w:rsidRDefault="00EE181E" w:rsidP="00CF0318">
            <w:pPr>
              <w:spacing w:line="480" w:lineRule="auto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C3304D">
              <w:rPr>
                <w:rFonts w:cs="Times New Roman"/>
                <w:szCs w:val="24"/>
                <w:lang w:val="en-US"/>
              </w:rPr>
              <w:t>Edinburgh Imaging Facility (Royal Infirmary of Edinburgh), University of Edinburgh, Edinburgh EH16 4SA, UK</w:t>
            </w:r>
          </w:p>
        </w:tc>
      </w:tr>
      <w:tr w:rsidR="00EE181E" w:rsidRPr="00C3304D" w14:paraId="7396BE79" w14:textId="77777777" w:rsidTr="00CF0318">
        <w:tc>
          <w:tcPr>
            <w:tcW w:w="2068" w:type="dxa"/>
          </w:tcPr>
          <w:p w14:paraId="076E54D0" w14:textId="77777777" w:rsidR="00EE181E" w:rsidRPr="00C3304D" w:rsidRDefault="00EE181E" w:rsidP="00CF0318">
            <w:pPr>
              <w:spacing w:line="480" w:lineRule="auto"/>
              <w:rPr>
                <w:rFonts w:cs="Times New Roman"/>
                <w:szCs w:val="24"/>
              </w:rPr>
            </w:pPr>
            <w:r w:rsidRPr="00C3304D">
              <w:rPr>
                <w:rFonts w:cs="Times New Roman"/>
                <w:szCs w:val="24"/>
              </w:rPr>
              <w:t>Gayle Barclay</w:t>
            </w:r>
          </w:p>
        </w:tc>
        <w:tc>
          <w:tcPr>
            <w:tcW w:w="7282" w:type="dxa"/>
          </w:tcPr>
          <w:p w14:paraId="2EB868BC" w14:textId="77777777" w:rsidR="00EE181E" w:rsidRPr="00C3304D" w:rsidRDefault="00EE181E" w:rsidP="00CF0318">
            <w:pPr>
              <w:spacing w:line="480" w:lineRule="auto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C3304D">
              <w:rPr>
                <w:rFonts w:cs="Times New Roman"/>
                <w:szCs w:val="24"/>
                <w:lang w:val="en-US"/>
              </w:rPr>
              <w:t>Edinburgh Imaging Facility (Royal Infirmary of Edinburgh), University of Edinburgh, Edinburgh EH16 4SA, UK</w:t>
            </w:r>
          </w:p>
        </w:tc>
      </w:tr>
      <w:tr w:rsidR="00EE181E" w:rsidRPr="00C3304D" w14:paraId="42B8FFDA" w14:textId="77777777" w:rsidTr="00CF0318">
        <w:tc>
          <w:tcPr>
            <w:tcW w:w="2068" w:type="dxa"/>
          </w:tcPr>
          <w:p w14:paraId="7916216A" w14:textId="77777777" w:rsidR="00EE181E" w:rsidRPr="00C3304D" w:rsidRDefault="00EE181E" w:rsidP="00CF0318">
            <w:pPr>
              <w:spacing w:line="480" w:lineRule="auto"/>
              <w:rPr>
                <w:rFonts w:cs="Times New Roman"/>
                <w:szCs w:val="24"/>
              </w:rPr>
            </w:pPr>
            <w:r w:rsidRPr="00C3304D">
              <w:rPr>
                <w:rFonts w:cs="Times New Roman"/>
                <w:szCs w:val="24"/>
              </w:rPr>
              <w:lastRenderedPageBreak/>
              <w:t xml:space="preserve">Lucy Clara </w:t>
            </w:r>
            <w:proofErr w:type="spellStart"/>
            <w:r w:rsidRPr="00C3304D">
              <w:rPr>
                <w:rFonts w:cs="Times New Roman"/>
                <w:szCs w:val="24"/>
              </w:rPr>
              <w:t>Kesseler</w:t>
            </w:r>
            <w:proofErr w:type="spellEnd"/>
          </w:p>
        </w:tc>
        <w:tc>
          <w:tcPr>
            <w:tcW w:w="7282" w:type="dxa"/>
          </w:tcPr>
          <w:p w14:paraId="610CCA47" w14:textId="77777777" w:rsidR="00EE181E" w:rsidRPr="00C3304D" w:rsidRDefault="00EE181E" w:rsidP="00CF0318">
            <w:pPr>
              <w:spacing w:line="480" w:lineRule="auto"/>
              <w:rPr>
                <w:rFonts w:cs="Times New Roman"/>
                <w:szCs w:val="24"/>
                <w:lang w:val="en-US"/>
              </w:rPr>
            </w:pPr>
            <w:r w:rsidRPr="00C3304D">
              <w:rPr>
                <w:rFonts w:cs="Times New Roman"/>
                <w:szCs w:val="24"/>
                <w:lang w:val="en-US"/>
              </w:rPr>
              <w:t>Edinburgh Imaging Facility (Royal Infirmary of Edinburgh), University of Edinburgh, Edinburgh EH16 4SA, UK</w:t>
            </w:r>
          </w:p>
        </w:tc>
      </w:tr>
      <w:tr w:rsidR="00EE181E" w:rsidRPr="00C3304D" w14:paraId="0734E0F5" w14:textId="77777777" w:rsidTr="00CF0318">
        <w:tc>
          <w:tcPr>
            <w:tcW w:w="2068" w:type="dxa"/>
          </w:tcPr>
          <w:p w14:paraId="4E3C23EA" w14:textId="77777777" w:rsidR="00EE181E" w:rsidRPr="00C3304D" w:rsidRDefault="00EE181E" w:rsidP="00CF0318">
            <w:pPr>
              <w:spacing w:line="480" w:lineRule="auto"/>
              <w:rPr>
                <w:rFonts w:cs="Times New Roman"/>
                <w:szCs w:val="24"/>
              </w:rPr>
            </w:pPr>
            <w:r w:rsidRPr="00C3304D">
              <w:rPr>
                <w:rFonts w:cs="Times New Roman"/>
                <w:szCs w:val="24"/>
              </w:rPr>
              <w:t>Madeleine Murphy</w:t>
            </w:r>
          </w:p>
        </w:tc>
        <w:tc>
          <w:tcPr>
            <w:tcW w:w="7282" w:type="dxa"/>
          </w:tcPr>
          <w:p w14:paraId="743A9A0D" w14:textId="77777777" w:rsidR="00EE181E" w:rsidRPr="00C3304D" w:rsidRDefault="00EE181E" w:rsidP="00CF0318">
            <w:pPr>
              <w:spacing w:line="480" w:lineRule="auto"/>
              <w:rPr>
                <w:rFonts w:cs="Times New Roman"/>
                <w:szCs w:val="24"/>
                <w:lang w:val="en-US"/>
              </w:rPr>
            </w:pPr>
            <w:r w:rsidRPr="00C3304D">
              <w:rPr>
                <w:rFonts w:cs="Times New Roman"/>
                <w:szCs w:val="24"/>
                <w:lang w:val="en-US"/>
              </w:rPr>
              <w:t>Edinburgh Imaging Facility (Royal Infirmary of Edinburgh), University of Edinburgh, Edinburgh EH16 4SA, UK</w:t>
            </w:r>
          </w:p>
        </w:tc>
      </w:tr>
      <w:tr w:rsidR="00EE181E" w:rsidRPr="00C3304D" w14:paraId="6999417B" w14:textId="77777777" w:rsidTr="00CF0318">
        <w:tc>
          <w:tcPr>
            <w:tcW w:w="2068" w:type="dxa"/>
          </w:tcPr>
          <w:p w14:paraId="12A6D0A0" w14:textId="77777777" w:rsidR="00EE181E" w:rsidRPr="00C3304D" w:rsidRDefault="00EE181E" w:rsidP="00CF0318">
            <w:pPr>
              <w:spacing w:line="480" w:lineRule="auto"/>
              <w:rPr>
                <w:rFonts w:cs="Times New Roman"/>
                <w:szCs w:val="24"/>
              </w:rPr>
            </w:pPr>
            <w:r w:rsidRPr="00C3304D">
              <w:rPr>
                <w:rFonts w:cs="Times New Roman"/>
                <w:szCs w:val="24"/>
              </w:rPr>
              <w:t>Sean Denham</w:t>
            </w:r>
          </w:p>
        </w:tc>
        <w:tc>
          <w:tcPr>
            <w:tcW w:w="7282" w:type="dxa"/>
          </w:tcPr>
          <w:p w14:paraId="249E57C1" w14:textId="77777777" w:rsidR="00EE181E" w:rsidRPr="00C3304D" w:rsidRDefault="00EE181E" w:rsidP="00CF0318">
            <w:pPr>
              <w:spacing w:line="480" w:lineRule="auto"/>
              <w:rPr>
                <w:rFonts w:cs="Times New Roman"/>
                <w:szCs w:val="24"/>
                <w:lang w:val="en-US"/>
              </w:rPr>
            </w:pPr>
            <w:r w:rsidRPr="00C3304D">
              <w:rPr>
                <w:rFonts w:cs="Times New Roman"/>
                <w:szCs w:val="24"/>
                <w:lang w:val="en-US"/>
              </w:rPr>
              <w:t>Edinburgh Imaging Facility (Royal Infirmary of Edinburgh), University of Edinburgh, Edinburgh EH16 4SA, UK</w:t>
            </w:r>
          </w:p>
        </w:tc>
      </w:tr>
    </w:tbl>
    <w:p w14:paraId="2A5C1660" w14:textId="7C39596E" w:rsidR="00EE181E" w:rsidRDefault="00EE181E" w:rsidP="00ED75F7">
      <w:pPr>
        <w:spacing w:before="0" w:line="240" w:lineRule="auto"/>
        <w:jc w:val="left"/>
        <w:rPr>
          <w:rFonts w:eastAsia="Arial Unicode MS" w:cs="Times New Roman"/>
          <w:b/>
          <w:bCs/>
          <w:szCs w:val="24"/>
          <w:bdr w:val="nil"/>
          <w:lang w:val="en-GB"/>
        </w:rPr>
      </w:pPr>
    </w:p>
    <w:sectPr w:rsidR="00EE181E" w:rsidSect="004C0D9A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2880" w:bottom="1440" w:left="28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5CFC33C" w14:textId="77777777" w:rsidR="000A5FA8" w:rsidRDefault="000A5FA8" w:rsidP="00205120">
      <w:r>
        <w:separator/>
      </w:r>
    </w:p>
  </w:endnote>
  <w:endnote w:type="continuationSeparator" w:id="0">
    <w:p w14:paraId="290E05D9" w14:textId="77777777" w:rsidR="000A5FA8" w:rsidRDefault="000A5FA8" w:rsidP="002051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78469000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66645D7" w14:textId="25D345FA" w:rsidR="001B715B" w:rsidRDefault="001B715B" w:rsidP="00204BC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F11513B" w14:textId="77777777" w:rsidR="001B715B" w:rsidRDefault="001B715B" w:rsidP="001B715B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65152642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811AAB4" w14:textId="7D767139" w:rsidR="001B715B" w:rsidRDefault="001B715B" w:rsidP="00204BC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ED75F7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9F5718A" w14:textId="77777777" w:rsidR="001B715B" w:rsidRDefault="001B715B" w:rsidP="001B715B">
    <w:pPr>
      <w:pStyle w:val="Footer"/>
      <w:ind w:right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D5C16A5" w14:textId="77777777" w:rsidR="00705E83" w:rsidRDefault="00705E8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A11D932" w14:textId="77777777" w:rsidR="000A5FA8" w:rsidRDefault="000A5FA8" w:rsidP="00205120">
      <w:r>
        <w:separator/>
      </w:r>
    </w:p>
  </w:footnote>
  <w:footnote w:type="continuationSeparator" w:id="0">
    <w:p w14:paraId="65A4AF7C" w14:textId="77777777" w:rsidR="000A5FA8" w:rsidRDefault="000A5FA8" w:rsidP="0020512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838C095" w14:textId="77777777" w:rsidR="00705E83" w:rsidRDefault="00705E83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EFAFAF5" w14:textId="77777777" w:rsidR="00705E83" w:rsidRDefault="00705E83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B03AC16" w14:textId="77777777" w:rsidR="00705E83" w:rsidRDefault="00705E83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7C"/>
    <w:multiLevelType w:val="singleLevel"/>
    <w:tmpl w:val="74F0A1B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B7443E90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06868E90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F87A0E8A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B50E6126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DCAC7400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680AC630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AC7CBA4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5EC290D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9DAC37D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44D387B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>
    <w:nsid w:val="0C605F91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>
    <w:nsid w:val="0DE0719A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3">
    <w:nsid w:val="1C5D4022"/>
    <w:multiLevelType w:val="multilevel"/>
    <w:tmpl w:val="53766616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14">
    <w:nsid w:val="40A94B66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>
    <w:nsid w:val="503A12AF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6">
    <w:nsid w:val="583F232D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7">
    <w:nsid w:val="5E06648F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8">
    <w:nsid w:val="69D43780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9">
    <w:nsid w:val="70A822BF"/>
    <w:multiLevelType w:val="hybridMultilevel"/>
    <w:tmpl w:val="7D244C82"/>
    <w:lvl w:ilvl="0" w:tplc="CEC4ABA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9"/>
  </w:num>
  <w:num w:numId="12">
    <w:abstractNumId w:val="17"/>
  </w:num>
  <w:num w:numId="13">
    <w:abstractNumId w:val="16"/>
  </w:num>
  <w:num w:numId="14">
    <w:abstractNumId w:val="10"/>
  </w:num>
  <w:num w:numId="15">
    <w:abstractNumId w:val="18"/>
  </w:num>
  <w:num w:numId="16">
    <w:abstractNumId w:val="12"/>
  </w:num>
  <w:num w:numId="17">
    <w:abstractNumId w:val="13"/>
  </w:num>
  <w:num w:numId="18">
    <w:abstractNumId w:val="15"/>
  </w:num>
  <w:num w:numId="19">
    <w:abstractNumId w:val="14"/>
  </w:num>
  <w:num w:numId="20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5"/>
  <w:bordersDoNotSurroundHeader/>
  <w:bordersDoNotSurroundFooter/>
  <w:proofState w:spelling="clean" w:grammar="clean"/>
  <w:stylePaneFormatFilter w:val="1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3B7B"/>
    <w:rsid w:val="000005B8"/>
    <w:rsid w:val="00000A9A"/>
    <w:rsid w:val="00006BE0"/>
    <w:rsid w:val="000101B2"/>
    <w:rsid w:val="000106A1"/>
    <w:rsid w:val="00013260"/>
    <w:rsid w:val="00014B47"/>
    <w:rsid w:val="00021C57"/>
    <w:rsid w:val="000220CB"/>
    <w:rsid w:val="000238A9"/>
    <w:rsid w:val="000258A7"/>
    <w:rsid w:val="000259A7"/>
    <w:rsid w:val="0002683C"/>
    <w:rsid w:val="00030257"/>
    <w:rsid w:val="00033E09"/>
    <w:rsid w:val="00035B21"/>
    <w:rsid w:val="00036D56"/>
    <w:rsid w:val="000377DB"/>
    <w:rsid w:val="000474C8"/>
    <w:rsid w:val="00050404"/>
    <w:rsid w:val="0005237E"/>
    <w:rsid w:val="000538CC"/>
    <w:rsid w:val="00065604"/>
    <w:rsid w:val="00065D46"/>
    <w:rsid w:val="00066D20"/>
    <w:rsid w:val="000679A3"/>
    <w:rsid w:val="00073054"/>
    <w:rsid w:val="00080072"/>
    <w:rsid w:val="0008182F"/>
    <w:rsid w:val="00081962"/>
    <w:rsid w:val="000844C7"/>
    <w:rsid w:val="000854D7"/>
    <w:rsid w:val="00085A01"/>
    <w:rsid w:val="00090DB5"/>
    <w:rsid w:val="000923EC"/>
    <w:rsid w:val="000948DC"/>
    <w:rsid w:val="00094C33"/>
    <w:rsid w:val="000A2373"/>
    <w:rsid w:val="000A5735"/>
    <w:rsid w:val="000A5FA8"/>
    <w:rsid w:val="000A6DCD"/>
    <w:rsid w:val="000B0754"/>
    <w:rsid w:val="000B6225"/>
    <w:rsid w:val="000B6EB9"/>
    <w:rsid w:val="000B7A4C"/>
    <w:rsid w:val="000C0781"/>
    <w:rsid w:val="000C145F"/>
    <w:rsid w:val="000C24F5"/>
    <w:rsid w:val="000C291E"/>
    <w:rsid w:val="000C5403"/>
    <w:rsid w:val="000C58AF"/>
    <w:rsid w:val="000D4959"/>
    <w:rsid w:val="000E0D31"/>
    <w:rsid w:val="000F23B8"/>
    <w:rsid w:val="000F445E"/>
    <w:rsid w:val="000F5162"/>
    <w:rsid w:val="000F5BE9"/>
    <w:rsid w:val="001024FF"/>
    <w:rsid w:val="0010337C"/>
    <w:rsid w:val="00105EE1"/>
    <w:rsid w:val="00111307"/>
    <w:rsid w:val="00112651"/>
    <w:rsid w:val="00112A74"/>
    <w:rsid w:val="00114C02"/>
    <w:rsid w:val="00121883"/>
    <w:rsid w:val="00125C50"/>
    <w:rsid w:val="0013193D"/>
    <w:rsid w:val="00132DCA"/>
    <w:rsid w:val="001367A6"/>
    <w:rsid w:val="001419A1"/>
    <w:rsid w:val="00141BAB"/>
    <w:rsid w:val="001453D6"/>
    <w:rsid w:val="00146878"/>
    <w:rsid w:val="0014772C"/>
    <w:rsid w:val="0015086B"/>
    <w:rsid w:val="00150C83"/>
    <w:rsid w:val="00151650"/>
    <w:rsid w:val="001533EE"/>
    <w:rsid w:val="00153F7E"/>
    <w:rsid w:val="00154597"/>
    <w:rsid w:val="00156188"/>
    <w:rsid w:val="0016072D"/>
    <w:rsid w:val="001670F5"/>
    <w:rsid w:val="00175FCB"/>
    <w:rsid w:val="0017681D"/>
    <w:rsid w:val="001802C0"/>
    <w:rsid w:val="001821CE"/>
    <w:rsid w:val="00186857"/>
    <w:rsid w:val="001871BE"/>
    <w:rsid w:val="00192E72"/>
    <w:rsid w:val="00192EC4"/>
    <w:rsid w:val="00194DDD"/>
    <w:rsid w:val="00194E1D"/>
    <w:rsid w:val="00195526"/>
    <w:rsid w:val="001963EE"/>
    <w:rsid w:val="001A39FA"/>
    <w:rsid w:val="001A4B0D"/>
    <w:rsid w:val="001B3EBB"/>
    <w:rsid w:val="001B5D0B"/>
    <w:rsid w:val="001B715B"/>
    <w:rsid w:val="001C3903"/>
    <w:rsid w:val="001C5B98"/>
    <w:rsid w:val="001C78A3"/>
    <w:rsid w:val="001D0A95"/>
    <w:rsid w:val="001D56A6"/>
    <w:rsid w:val="001D5CE9"/>
    <w:rsid w:val="001E090F"/>
    <w:rsid w:val="001E1038"/>
    <w:rsid w:val="001E1C9B"/>
    <w:rsid w:val="001E1D29"/>
    <w:rsid w:val="001E5560"/>
    <w:rsid w:val="001E59FD"/>
    <w:rsid w:val="001F2461"/>
    <w:rsid w:val="001F260D"/>
    <w:rsid w:val="001F39CC"/>
    <w:rsid w:val="001F5F5B"/>
    <w:rsid w:val="001F65EE"/>
    <w:rsid w:val="00205120"/>
    <w:rsid w:val="00205359"/>
    <w:rsid w:val="0022046E"/>
    <w:rsid w:val="002204F1"/>
    <w:rsid w:val="0022512C"/>
    <w:rsid w:val="0022587E"/>
    <w:rsid w:val="00233551"/>
    <w:rsid w:val="002368FF"/>
    <w:rsid w:val="002407AA"/>
    <w:rsid w:val="00246232"/>
    <w:rsid w:val="00247F88"/>
    <w:rsid w:val="00253765"/>
    <w:rsid w:val="00256060"/>
    <w:rsid w:val="00256CFE"/>
    <w:rsid w:val="00260CB8"/>
    <w:rsid w:val="002630A6"/>
    <w:rsid w:val="0026405F"/>
    <w:rsid w:val="002643DD"/>
    <w:rsid w:val="00273A4C"/>
    <w:rsid w:val="002810E7"/>
    <w:rsid w:val="0028454C"/>
    <w:rsid w:val="0028545A"/>
    <w:rsid w:val="00287142"/>
    <w:rsid w:val="002925EA"/>
    <w:rsid w:val="002935D7"/>
    <w:rsid w:val="00295C59"/>
    <w:rsid w:val="002A676F"/>
    <w:rsid w:val="002A6848"/>
    <w:rsid w:val="002B43FC"/>
    <w:rsid w:val="002B5572"/>
    <w:rsid w:val="002B78C8"/>
    <w:rsid w:val="002D09CA"/>
    <w:rsid w:val="002D1205"/>
    <w:rsid w:val="002D6B2F"/>
    <w:rsid w:val="002E207C"/>
    <w:rsid w:val="002E4F67"/>
    <w:rsid w:val="002F18BD"/>
    <w:rsid w:val="002F5A02"/>
    <w:rsid w:val="003003D7"/>
    <w:rsid w:val="00300828"/>
    <w:rsid w:val="00303743"/>
    <w:rsid w:val="00303A30"/>
    <w:rsid w:val="00306B65"/>
    <w:rsid w:val="00312550"/>
    <w:rsid w:val="003141E3"/>
    <w:rsid w:val="00314857"/>
    <w:rsid w:val="003241DE"/>
    <w:rsid w:val="003246CA"/>
    <w:rsid w:val="003259E9"/>
    <w:rsid w:val="00336D0C"/>
    <w:rsid w:val="003402A8"/>
    <w:rsid w:val="00345044"/>
    <w:rsid w:val="00347159"/>
    <w:rsid w:val="0035043A"/>
    <w:rsid w:val="003505D9"/>
    <w:rsid w:val="00350E41"/>
    <w:rsid w:val="00352450"/>
    <w:rsid w:val="00352670"/>
    <w:rsid w:val="003549AB"/>
    <w:rsid w:val="003555EA"/>
    <w:rsid w:val="003578D8"/>
    <w:rsid w:val="00360520"/>
    <w:rsid w:val="003612EA"/>
    <w:rsid w:val="003675A4"/>
    <w:rsid w:val="00372E5C"/>
    <w:rsid w:val="00373233"/>
    <w:rsid w:val="00375D56"/>
    <w:rsid w:val="003761BD"/>
    <w:rsid w:val="003764DF"/>
    <w:rsid w:val="00376606"/>
    <w:rsid w:val="00380305"/>
    <w:rsid w:val="003817A6"/>
    <w:rsid w:val="00390B77"/>
    <w:rsid w:val="00392233"/>
    <w:rsid w:val="003923A7"/>
    <w:rsid w:val="003927B0"/>
    <w:rsid w:val="00394713"/>
    <w:rsid w:val="00395325"/>
    <w:rsid w:val="003A093F"/>
    <w:rsid w:val="003A3B2E"/>
    <w:rsid w:val="003A5092"/>
    <w:rsid w:val="003A518A"/>
    <w:rsid w:val="003B066F"/>
    <w:rsid w:val="003B398B"/>
    <w:rsid w:val="003B5331"/>
    <w:rsid w:val="003B57AC"/>
    <w:rsid w:val="003B67CC"/>
    <w:rsid w:val="003B7E8D"/>
    <w:rsid w:val="003C1E13"/>
    <w:rsid w:val="003C28FF"/>
    <w:rsid w:val="003C56C5"/>
    <w:rsid w:val="003D09EC"/>
    <w:rsid w:val="003D0F3C"/>
    <w:rsid w:val="003D28EC"/>
    <w:rsid w:val="003D45A2"/>
    <w:rsid w:val="003D76A0"/>
    <w:rsid w:val="003E07C8"/>
    <w:rsid w:val="003E12C0"/>
    <w:rsid w:val="003E4AA7"/>
    <w:rsid w:val="003E5C61"/>
    <w:rsid w:val="003F0388"/>
    <w:rsid w:val="003F1CD8"/>
    <w:rsid w:val="003F7061"/>
    <w:rsid w:val="00404465"/>
    <w:rsid w:val="00406EBC"/>
    <w:rsid w:val="004116A7"/>
    <w:rsid w:val="00411A91"/>
    <w:rsid w:val="00412FD4"/>
    <w:rsid w:val="004131F3"/>
    <w:rsid w:val="00416EA2"/>
    <w:rsid w:val="0041750A"/>
    <w:rsid w:val="00422765"/>
    <w:rsid w:val="0042340C"/>
    <w:rsid w:val="00427937"/>
    <w:rsid w:val="00432882"/>
    <w:rsid w:val="00432898"/>
    <w:rsid w:val="00432B26"/>
    <w:rsid w:val="00432CA1"/>
    <w:rsid w:val="00432DEB"/>
    <w:rsid w:val="004360B6"/>
    <w:rsid w:val="0043682E"/>
    <w:rsid w:val="004421C4"/>
    <w:rsid w:val="004438A7"/>
    <w:rsid w:val="00443A02"/>
    <w:rsid w:val="00447AFD"/>
    <w:rsid w:val="004515B2"/>
    <w:rsid w:val="0045454F"/>
    <w:rsid w:val="004603BE"/>
    <w:rsid w:val="00460E5B"/>
    <w:rsid w:val="00461822"/>
    <w:rsid w:val="00462DCA"/>
    <w:rsid w:val="004637A9"/>
    <w:rsid w:val="00463A17"/>
    <w:rsid w:val="00464040"/>
    <w:rsid w:val="00464543"/>
    <w:rsid w:val="00465E23"/>
    <w:rsid w:val="00465E9B"/>
    <w:rsid w:val="0046650F"/>
    <w:rsid w:val="00471C27"/>
    <w:rsid w:val="00472907"/>
    <w:rsid w:val="0048040C"/>
    <w:rsid w:val="00483D53"/>
    <w:rsid w:val="00492FDD"/>
    <w:rsid w:val="0049368E"/>
    <w:rsid w:val="004937BC"/>
    <w:rsid w:val="00497759"/>
    <w:rsid w:val="004A164B"/>
    <w:rsid w:val="004A1998"/>
    <w:rsid w:val="004A521E"/>
    <w:rsid w:val="004A5C55"/>
    <w:rsid w:val="004A66CA"/>
    <w:rsid w:val="004A690D"/>
    <w:rsid w:val="004B0146"/>
    <w:rsid w:val="004B1B91"/>
    <w:rsid w:val="004B3547"/>
    <w:rsid w:val="004B4DE9"/>
    <w:rsid w:val="004B55FB"/>
    <w:rsid w:val="004B5E90"/>
    <w:rsid w:val="004C0D9A"/>
    <w:rsid w:val="004C3B66"/>
    <w:rsid w:val="004C4C5C"/>
    <w:rsid w:val="004D0893"/>
    <w:rsid w:val="004D61C0"/>
    <w:rsid w:val="004E458F"/>
    <w:rsid w:val="004E4795"/>
    <w:rsid w:val="004E723C"/>
    <w:rsid w:val="004E72DE"/>
    <w:rsid w:val="004F23ED"/>
    <w:rsid w:val="004F33AB"/>
    <w:rsid w:val="004F40F0"/>
    <w:rsid w:val="00501049"/>
    <w:rsid w:val="00502ED1"/>
    <w:rsid w:val="005054DC"/>
    <w:rsid w:val="0050550A"/>
    <w:rsid w:val="005143B5"/>
    <w:rsid w:val="00514546"/>
    <w:rsid w:val="005164DA"/>
    <w:rsid w:val="005217BF"/>
    <w:rsid w:val="00523503"/>
    <w:rsid w:val="00523CC2"/>
    <w:rsid w:val="00525031"/>
    <w:rsid w:val="00527BBA"/>
    <w:rsid w:val="00530636"/>
    <w:rsid w:val="005323A7"/>
    <w:rsid w:val="00532BAA"/>
    <w:rsid w:val="00535E0E"/>
    <w:rsid w:val="00535E4E"/>
    <w:rsid w:val="0053717E"/>
    <w:rsid w:val="00537365"/>
    <w:rsid w:val="00544654"/>
    <w:rsid w:val="00544E75"/>
    <w:rsid w:val="005507CF"/>
    <w:rsid w:val="00551C95"/>
    <w:rsid w:val="00553049"/>
    <w:rsid w:val="00553B2C"/>
    <w:rsid w:val="005566AA"/>
    <w:rsid w:val="00556E4E"/>
    <w:rsid w:val="005660BE"/>
    <w:rsid w:val="005661FC"/>
    <w:rsid w:val="00571A82"/>
    <w:rsid w:val="00571EBD"/>
    <w:rsid w:val="00573143"/>
    <w:rsid w:val="00576218"/>
    <w:rsid w:val="00582FE0"/>
    <w:rsid w:val="00584C6B"/>
    <w:rsid w:val="005853EC"/>
    <w:rsid w:val="00593C36"/>
    <w:rsid w:val="0059442C"/>
    <w:rsid w:val="00595268"/>
    <w:rsid w:val="005952A7"/>
    <w:rsid w:val="005969B2"/>
    <w:rsid w:val="005978AD"/>
    <w:rsid w:val="00597A81"/>
    <w:rsid w:val="005A0E5A"/>
    <w:rsid w:val="005A10FB"/>
    <w:rsid w:val="005B204C"/>
    <w:rsid w:val="005B4615"/>
    <w:rsid w:val="005B70D1"/>
    <w:rsid w:val="005C00B7"/>
    <w:rsid w:val="005C5A64"/>
    <w:rsid w:val="005C5B8D"/>
    <w:rsid w:val="005C78A3"/>
    <w:rsid w:val="005D15A4"/>
    <w:rsid w:val="005D1C07"/>
    <w:rsid w:val="005D345C"/>
    <w:rsid w:val="005E0DC4"/>
    <w:rsid w:val="005E28C6"/>
    <w:rsid w:val="005E42FD"/>
    <w:rsid w:val="005E5DD7"/>
    <w:rsid w:val="005E623A"/>
    <w:rsid w:val="005F046F"/>
    <w:rsid w:val="005F0A71"/>
    <w:rsid w:val="005F0E64"/>
    <w:rsid w:val="005F18E0"/>
    <w:rsid w:val="005F2387"/>
    <w:rsid w:val="005F2BBD"/>
    <w:rsid w:val="005F3416"/>
    <w:rsid w:val="005F45D1"/>
    <w:rsid w:val="006019E7"/>
    <w:rsid w:val="00603A46"/>
    <w:rsid w:val="00612573"/>
    <w:rsid w:val="00614356"/>
    <w:rsid w:val="00615153"/>
    <w:rsid w:val="006205A5"/>
    <w:rsid w:val="006212A1"/>
    <w:rsid w:val="00623B81"/>
    <w:rsid w:val="00625B7E"/>
    <w:rsid w:val="00627FE0"/>
    <w:rsid w:val="00631A7D"/>
    <w:rsid w:val="00635D30"/>
    <w:rsid w:val="00640D6F"/>
    <w:rsid w:val="00651C4D"/>
    <w:rsid w:val="006529F4"/>
    <w:rsid w:val="00654DC1"/>
    <w:rsid w:val="00663D18"/>
    <w:rsid w:val="00664931"/>
    <w:rsid w:val="00674CCC"/>
    <w:rsid w:val="006761F0"/>
    <w:rsid w:val="0067632B"/>
    <w:rsid w:val="0068018A"/>
    <w:rsid w:val="00684997"/>
    <w:rsid w:val="00686056"/>
    <w:rsid w:val="00686A1A"/>
    <w:rsid w:val="00694226"/>
    <w:rsid w:val="00694914"/>
    <w:rsid w:val="00697996"/>
    <w:rsid w:val="006A5779"/>
    <w:rsid w:val="006A671C"/>
    <w:rsid w:val="006D2F06"/>
    <w:rsid w:val="006D31C8"/>
    <w:rsid w:val="006D5716"/>
    <w:rsid w:val="006D7741"/>
    <w:rsid w:val="006E472E"/>
    <w:rsid w:val="006E4AA9"/>
    <w:rsid w:val="006E6CEF"/>
    <w:rsid w:val="006F3B3C"/>
    <w:rsid w:val="006F62C8"/>
    <w:rsid w:val="00702483"/>
    <w:rsid w:val="00702EA1"/>
    <w:rsid w:val="00703F99"/>
    <w:rsid w:val="00705E83"/>
    <w:rsid w:val="00706113"/>
    <w:rsid w:val="007064DD"/>
    <w:rsid w:val="00707DD3"/>
    <w:rsid w:val="00707FCD"/>
    <w:rsid w:val="00711695"/>
    <w:rsid w:val="0071254F"/>
    <w:rsid w:val="00714F9D"/>
    <w:rsid w:val="007155F7"/>
    <w:rsid w:val="00724C92"/>
    <w:rsid w:val="00726AB4"/>
    <w:rsid w:val="0073045A"/>
    <w:rsid w:val="007342A0"/>
    <w:rsid w:val="007354E5"/>
    <w:rsid w:val="00740D3F"/>
    <w:rsid w:val="00741DDD"/>
    <w:rsid w:val="0074665F"/>
    <w:rsid w:val="00747948"/>
    <w:rsid w:val="0075695C"/>
    <w:rsid w:val="00756B72"/>
    <w:rsid w:val="00757997"/>
    <w:rsid w:val="007609C8"/>
    <w:rsid w:val="007614CF"/>
    <w:rsid w:val="00762A44"/>
    <w:rsid w:val="00765A29"/>
    <w:rsid w:val="00774F60"/>
    <w:rsid w:val="00781727"/>
    <w:rsid w:val="00781B92"/>
    <w:rsid w:val="0078206D"/>
    <w:rsid w:val="00782453"/>
    <w:rsid w:val="00791188"/>
    <w:rsid w:val="007951BD"/>
    <w:rsid w:val="00795D04"/>
    <w:rsid w:val="00797829"/>
    <w:rsid w:val="007A0E54"/>
    <w:rsid w:val="007A55FF"/>
    <w:rsid w:val="007A6AA5"/>
    <w:rsid w:val="007B4B85"/>
    <w:rsid w:val="007B6479"/>
    <w:rsid w:val="007C2143"/>
    <w:rsid w:val="007C2161"/>
    <w:rsid w:val="007C3097"/>
    <w:rsid w:val="007C46DB"/>
    <w:rsid w:val="007C4824"/>
    <w:rsid w:val="007C4846"/>
    <w:rsid w:val="007C5C2F"/>
    <w:rsid w:val="007D011F"/>
    <w:rsid w:val="007D215E"/>
    <w:rsid w:val="007D5736"/>
    <w:rsid w:val="007D5ACF"/>
    <w:rsid w:val="007E0E01"/>
    <w:rsid w:val="007E1B1E"/>
    <w:rsid w:val="007E28D2"/>
    <w:rsid w:val="007E2B99"/>
    <w:rsid w:val="007F054A"/>
    <w:rsid w:val="007F074F"/>
    <w:rsid w:val="007F2622"/>
    <w:rsid w:val="007F483B"/>
    <w:rsid w:val="007F4DFE"/>
    <w:rsid w:val="00800894"/>
    <w:rsid w:val="008019BF"/>
    <w:rsid w:val="008046B8"/>
    <w:rsid w:val="008052C1"/>
    <w:rsid w:val="008171D3"/>
    <w:rsid w:val="008228FC"/>
    <w:rsid w:val="00824C46"/>
    <w:rsid w:val="00830B42"/>
    <w:rsid w:val="00831A40"/>
    <w:rsid w:val="00835C4E"/>
    <w:rsid w:val="008413D6"/>
    <w:rsid w:val="00842092"/>
    <w:rsid w:val="00843060"/>
    <w:rsid w:val="00847347"/>
    <w:rsid w:val="008479BF"/>
    <w:rsid w:val="00857A15"/>
    <w:rsid w:val="008620B4"/>
    <w:rsid w:val="00870DBD"/>
    <w:rsid w:val="00871686"/>
    <w:rsid w:val="0087171F"/>
    <w:rsid w:val="00874D51"/>
    <w:rsid w:val="00877B93"/>
    <w:rsid w:val="00881AA5"/>
    <w:rsid w:val="00882D75"/>
    <w:rsid w:val="00887196"/>
    <w:rsid w:val="00893824"/>
    <w:rsid w:val="0089485A"/>
    <w:rsid w:val="008A05E2"/>
    <w:rsid w:val="008B0840"/>
    <w:rsid w:val="008B0CF6"/>
    <w:rsid w:val="008B2AE9"/>
    <w:rsid w:val="008B3852"/>
    <w:rsid w:val="008C2EE1"/>
    <w:rsid w:val="008C494F"/>
    <w:rsid w:val="008C59D1"/>
    <w:rsid w:val="008C5C1C"/>
    <w:rsid w:val="008C663D"/>
    <w:rsid w:val="008C6676"/>
    <w:rsid w:val="008C6F49"/>
    <w:rsid w:val="008D7EBB"/>
    <w:rsid w:val="008E1F45"/>
    <w:rsid w:val="008E2455"/>
    <w:rsid w:val="008E790F"/>
    <w:rsid w:val="008F1522"/>
    <w:rsid w:val="008F1CC3"/>
    <w:rsid w:val="008F391F"/>
    <w:rsid w:val="008F42FA"/>
    <w:rsid w:val="00900376"/>
    <w:rsid w:val="009013D1"/>
    <w:rsid w:val="00902BE5"/>
    <w:rsid w:val="009038BF"/>
    <w:rsid w:val="00903E02"/>
    <w:rsid w:val="00904A83"/>
    <w:rsid w:val="00906EDB"/>
    <w:rsid w:val="009133FC"/>
    <w:rsid w:val="00914871"/>
    <w:rsid w:val="00915050"/>
    <w:rsid w:val="00916373"/>
    <w:rsid w:val="009165BD"/>
    <w:rsid w:val="00916C86"/>
    <w:rsid w:val="00917B49"/>
    <w:rsid w:val="00920691"/>
    <w:rsid w:val="00920DF2"/>
    <w:rsid w:val="009253F5"/>
    <w:rsid w:val="00930054"/>
    <w:rsid w:val="00930937"/>
    <w:rsid w:val="009321B7"/>
    <w:rsid w:val="00932F38"/>
    <w:rsid w:val="00932F84"/>
    <w:rsid w:val="00933B3F"/>
    <w:rsid w:val="00937831"/>
    <w:rsid w:val="0094094A"/>
    <w:rsid w:val="00940AB8"/>
    <w:rsid w:val="00941057"/>
    <w:rsid w:val="00941C61"/>
    <w:rsid w:val="00943DF0"/>
    <w:rsid w:val="009455CC"/>
    <w:rsid w:val="00945F5F"/>
    <w:rsid w:val="00946C66"/>
    <w:rsid w:val="00951065"/>
    <w:rsid w:val="00961911"/>
    <w:rsid w:val="00964872"/>
    <w:rsid w:val="00966361"/>
    <w:rsid w:val="00973ECC"/>
    <w:rsid w:val="00976001"/>
    <w:rsid w:val="009766C9"/>
    <w:rsid w:val="00976B1E"/>
    <w:rsid w:val="00982B93"/>
    <w:rsid w:val="009837DD"/>
    <w:rsid w:val="00986267"/>
    <w:rsid w:val="009937AD"/>
    <w:rsid w:val="00994B49"/>
    <w:rsid w:val="009A2B04"/>
    <w:rsid w:val="009A4478"/>
    <w:rsid w:val="009A462E"/>
    <w:rsid w:val="009A47D8"/>
    <w:rsid w:val="009A5B20"/>
    <w:rsid w:val="009B6C87"/>
    <w:rsid w:val="009C084B"/>
    <w:rsid w:val="009C29E2"/>
    <w:rsid w:val="009C4EC1"/>
    <w:rsid w:val="009C6275"/>
    <w:rsid w:val="009C6F1A"/>
    <w:rsid w:val="009D1ED3"/>
    <w:rsid w:val="009D3802"/>
    <w:rsid w:val="009E00EA"/>
    <w:rsid w:val="009E56E6"/>
    <w:rsid w:val="009E7B2E"/>
    <w:rsid w:val="009E7C13"/>
    <w:rsid w:val="009E7C1F"/>
    <w:rsid w:val="009F24C8"/>
    <w:rsid w:val="009F3B7B"/>
    <w:rsid w:val="00A00E31"/>
    <w:rsid w:val="00A027CE"/>
    <w:rsid w:val="00A0384A"/>
    <w:rsid w:val="00A057AD"/>
    <w:rsid w:val="00A10F61"/>
    <w:rsid w:val="00A11317"/>
    <w:rsid w:val="00A13593"/>
    <w:rsid w:val="00A17C0C"/>
    <w:rsid w:val="00A20D8D"/>
    <w:rsid w:val="00A315ED"/>
    <w:rsid w:val="00A32488"/>
    <w:rsid w:val="00A33888"/>
    <w:rsid w:val="00A345D1"/>
    <w:rsid w:val="00A351A7"/>
    <w:rsid w:val="00A36970"/>
    <w:rsid w:val="00A437C3"/>
    <w:rsid w:val="00A43A19"/>
    <w:rsid w:val="00A43B05"/>
    <w:rsid w:val="00A462FC"/>
    <w:rsid w:val="00A505BC"/>
    <w:rsid w:val="00A512C4"/>
    <w:rsid w:val="00A61F65"/>
    <w:rsid w:val="00A65CEB"/>
    <w:rsid w:val="00A66016"/>
    <w:rsid w:val="00A74FA2"/>
    <w:rsid w:val="00A80FDB"/>
    <w:rsid w:val="00A8157E"/>
    <w:rsid w:val="00A83254"/>
    <w:rsid w:val="00A91142"/>
    <w:rsid w:val="00A92D03"/>
    <w:rsid w:val="00A95E28"/>
    <w:rsid w:val="00A962A2"/>
    <w:rsid w:val="00AA044C"/>
    <w:rsid w:val="00AA531E"/>
    <w:rsid w:val="00AA589E"/>
    <w:rsid w:val="00AB3815"/>
    <w:rsid w:val="00AC3D40"/>
    <w:rsid w:val="00AD4624"/>
    <w:rsid w:val="00AD50FC"/>
    <w:rsid w:val="00AE0322"/>
    <w:rsid w:val="00AE0947"/>
    <w:rsid w:val="00AE33A2"/>
    <w:rsid w:val="00AE3E9F"/>
    <w:rsid w:val="00AE6BBC"/>
    <w:rsid w:val="00AE6C6D"/>
    <w:rsid w:val="00AE6E8F"/>
    <w:rsid w:val="00AF1281"/>
    <w:rsid w:val="00AF21CC"/>
    <w:rsid w:val="00AF3D33"/>
    <w:rsid w:val="00B00DBB"/>
    <w:rsid w:val="00B031D1"/>
    <w:rsid w:val="00B03EEA"/>
    <w:rsid w:val="00B051AB"/>
    <w:rsid w:val="00B062E1"/>
    <w:rsid w:val="00B12833"/>
    <w:rsid w:val="00B25E36"/>
    <w:rsid w:val="00B26282"/>
    <w:rsid w:val="00B30049"/>
    <w:rsid w:val="00B32602"/>
    <w:rsid w:val="00B3603E"/>
    <w:rsid w:val="00B36E73"/>
    <w:rsid w:val="00B44722"/>
    <w:rsid w:val="00B462DC"/>
    <w:rsid w:val="00B4791B"/>
    <w:rsid w:val="00B52549"/>
    <w:rsid w:val="00B534E9"/>
    <w:rsid w:val="00B549AC"/>
    <w:rsid w:val="00B54AD0"/>
    <w:rsid w:val="00B55A4D"/>
    <w:rsid w:val="00B60CE8"/>
    <w:rsid w:val="00B63912"/>
    <w:rsid w:val="00B64617"/>
    <w:rsid w:val="00B66F23"/>
    <w:rsid w:val="00B7014F"/>
    <w:rsid w:val="00B704BC"/>
    <w:rsid w:val="00B804B7"/>
    <w:rsid w:val="00B96A72"/>
    <w:rsid w:val="00BA19A5"/>
    <w:rsid w:val="00BA7AE4"/>
    <w:rsid w:val="00BB05F3"/>
    <w:rsid w:val="00BB7935"/>
    <w:rsid w:val="00BB7C13"/>
    <w:rsid w:val="00BC08BB"/>
    <w:rsid w:val="00BC21E5"/>
    <w:rsid w:val="00BC4349"/>
    <w:rsid w:val="00BC700E"/>
    <w:rsid w:val="00BC78AA"/>
    <w:rsid w:val="00BD1F44"/>
    <w:rsid w:val="00BD67C7"/>
    <w:rsid w:val="00BD68B4"/>
    <w:rsid w:val="00BE3FB7"/>
    <w:rsid w:val="00BE5E3E"/>
    <w:rsid w:val="00BF0763"/>
    <w:rsid w:val="00BF1066"/>
    <w:rsid w:val="00BF4018"/>
    <w:rsid w:val="00BF593B"/>
    <w:rsid w:val="00C13D4D"/>
    <w:rsid w:val="00C144A0"/>
    <w:rsid w:val="00C15BEF"/>
    <w:rsid w:val="00C1673E"/>
    <w:rsid w:val="00C23D1F"/>
    <w:rsid w:val="00C25046"/>
    <w:rsid w:val="00C2758F"/>
    <w:rsid w:val="00C309AF"/>
    <w:rsid w:val="00C3304D"/>
    <w:rsid w:val="00C336B5"/>
    <w:rsid w:val="00C344AA"/>
    <w:rsid w:val="00C35D08"/>
    <w:rsid w:val="00C4405D"/>
    <w:rsid w:val="00C4436B"/>
    <w:rsid w:val="00C501C6"/>
    <w:rsid w:val="00C51340"/>
    <w:rsid w:val="00C61113"/>
    <w:rsid w:val="00C64E2E"/>
    <w:rsid w:val="00C70CEA"/>
    <w:rsid w:val="00C72039"/>
    <w:rsid w:val="00C72BBC"/>
    <w:rsid w:val="00C73B84"/>
    <w:rsid w:val="00C8096C"/>
    <w:rsid w:val="00C819BE"/>
    <w:rsid w:val="00C8228A"/>
    <w:rsid w:val="00C82742"/>
    <w:rsid w:val="00C83516"/>
    <w:rsid w:val="00C84134"/>
    <w:rsid w:val="00C90C96"/>
    <w:rsid w:val="00C91CD3"/>
    <w:rsid w:val="00C93BEF"/>
    <w:rsid w:val="00C94D32"/>
    <w:rsid w:val="00CA0323"/>
    <w:rsid w:val="00CA1742"/>
    <w:rsid w:val="00CA393F"/>
    <w:rsid w:val="00CA46EB"/>
    <w:rsid w:val="00CB6FAE"/>
    <w:rsid w:val="00CC01AD"/>
    <w:rsid w:val="00CC207F"/>
    <w:rsid w:val="00CC21C9"/>
    <w:rsid w:val="00CC50B5"/>
    <w:rsid w:val="00CC5111"/>
    <w:rsid w:val="00CC55CC"/>
    <w:rsid w:val="00CD0006"/>
    <w:rsid w:val="00CD07C1"/>
    <w:rsid w:val="00CD07EE"/>
    <w:rsid w:val="00CD3ACB"/>
    <w:rsid w:val="00CD5373"/>
    <w:rsid w:val="00CD57BE"/>
    <w:rsid w:val="00CE4573"/>
    <w:rsid w:val="00CE51E6"/>
    <w:rsid w:val="00CF7897"/>
    <w:rsid w:val="00CF7C87"/>
    <w:rsid w:val="00CF7F26"/>
    <w:rsid w:val="00D021A7"/>
    <w:rsid w:val="00D03A68"/>
    <w:rsid w:val="00D05A55"/>
    <w:rsid w:val="00D0685A"/>
    <w:rsid w:val="00D1066E"/>
    <w:rsid w:val="00D134A3"/>
    <w:rsid w:val="00D13EF6"/>
    <w:rsid w:val="00D14C12"/>
    <w:rsid w:val="00D203AA"/>
    <w:rsid w:val="00D21B0D"/>
    <w:rsid w:val="00D22163"/>
    <w:rsid w:val="00D31CF7"/>
    <w:rsid w:val="00D363EC"/>
    <w:rsid w:val="00D37D21"/>
    <w:rsid w:val="00D4051D"/>
    <w:rsid w:val="00D42DC4"/>
    <w:rsid w:val="00D50A0E"/>
    <w:rsid w:val="00D50B3E"/>
    <w:rsid w:val="00D5129F"/>
    <w:rsid w:val="00D5160E"/>
    <w:rsid w:val="00D52F8D"/>
    <w:rsid w:val="00D6056E"/>
    <w:rsid w:val="00D61A3C"/>
    <w:rsid w:val="00D63362"/>
    <w:rsid w:val="00D6494B"/>
    <w:rsid w:val="00D72132"/>
    <w:rsid w:val="00D77D7B"/>
    <w:rsid w:val="00D808BF"/>
    <w:rsid w:val="00D80F68"/>
    <w:rsid w:val="00D819F3"/>
    <w:rsid w:val="00D82326"/>
    <w:rsid w:val="00D8374B"/>
    <w:rsid w:val="00D84706"/>
    <w:rsid w:val="00D87DCE"/>
    <w:rsid w:val="00D90EAD"/>
    <w:rsid w:val="00D950CF"/>
    <w:rsid w:val="00D97DCE"/>
    <w:rsid w:val="00DA15F3"/>
    <w:rsid w:val="00DA2F1F"/>
    <w:rsid w:val="00DA3D63"/>
    <w:rsid w:val="00DA437E"/>
    <w:rsid w:val="00DA6A7F"/>
    <w:rsid w:val="00DB05F7"/>
    <w:rsid w:val="00DC24A6"/>
    <w:rsid w:val="00DC3094"/>
    <w:rsid w:val="00DC380C"/>
    <w:rsid w:val="00DC3E15"/>
    <w:rsid w:val="00DC65C1"/>
    <w:rsid w:val="00DD23B3"/>
    <w:rsid w:val="00DE412C"/>
    <w:rsid w:val="00DE623B"/>
    <w:rsid w:val="00DE7811"/>
    <w:rsid w:val="00DF1DB6"/>
    <w:rsid w:val="00DF2A36"/>
    <w:rsid w:val="00DF3589"/>
    <w:rsid w:val="00DF42CC"/>
    <w:rsid w:val="00E0081D"/>
    <w:rsid w:val="00E0243B"/>
    <w:rsid w:val="00E02D1D"/>
    <w:rsid w:val="00E035EE"/>
    <w:rsid w:val="00E1374B"/>
    <w:rsid w:val="00E13F20"/>
    <w:rsid w:val="00E14383"/>
    <w:rsid w:val="00E147C6"/>
    <w:rsid w:val="00E16725"/>
    <w:rsid w:val="00E17387"/>
    <w:rsid w:val="00E2160F"/>
    <w:rsid w:val="00E2237F"/>
    <w:rsid w:val="00E269EF"/>
    <w:rsid w:val="00E30AEB"/>
    <w:rsid w:val="00E31A20"/>
    <w:rsid w:val="00E31D82"/>
    <w:rsid w:val="00E31E9D"/>
    <w:rsid w:val="00E33170"/>
    <w:rsid w:val="00E33A5B"/>
    <w:rsid w:val="00E35303"/>
    <w:rsid w:val="00E35413"/>
    <w:rsid w:val="00E3777E"/>
    <w:rsid w:val="00E40857"/>
    <w:rsid w:val="00E4392E"/>
    <w:rsid w:val="00E43F00"/>
    <w:rsid w:val="00E4429A"/>
    <w:rsid w:val="00E45376"/>
    <w:rsid w:val="00E4693A"/>
    <w:rsid w:val="00E523F9"/>
    <w:rsid w:val="00E54686"/>
    <w:rsid w:val="00E546DF"/>
    <w:rsid w:val="00E54C72"/>
    <w:rsid w:val="00E54DE0"/>
    <w:rsid w:val="00E56505"/>
    <w:rsid w:val="00E57CBC"/>
    <w:rsid w:val="00E60F28"/>
    <w:rsid w:val="00E64C8E"/>
    <w:rsid w:val="00E659FB"/>
    <w:rsid w:val="00E66843"/>
    <w:rsid w:val="00E73385"/>
    <w:rsid w:val="00E835AC"/>
    <w:rsid w:val="00E83F4D"/>
    <w:rsid w:val="00E856B4"/>
    <w:rsid w:val="00E874F6"/>
    <w:rsid w:val="00E8765F"/>
    <w:rsid w:val="00E91632"/>
    <w:rsid w:val="00E92A7D"/>
    <w:rsid w:val="00E96F98"/>
    <w:rsid w:val="00EA4A70"/>
    <w:rsid w:val="00EB0322"/>
    <w:rsid w:val="00EB0A19"/>
    <w:rsid w:val="00EB0F39"/>
    <w:rsid w:val="00EB2732"/>
    <w:rsid w:val="00EB3446"/>
    <w:rsid w:val="00EB6013"/>
    <w:rsid w:val="00EC46C4"/>
    <w:rsid w:val="00ED02F4"/>
    <w:rsid w:val="00ED1466"/>
    <w:rsid w:val="00ED21C3"/>
    <w:rsid w:val="00ED521F"/>
    <w:rsid w:val="00ED5EE5"/>
    <w:rsid w:val="00ED69D6"/>
    <w:rsid w:val="00ED75F7"/>
    <w:rsid w:val="00EE181E"/>
    <w:rsid w:val="00EE1927"/>
    <w:rsid w:val="00EE1A8D"/>
    <w:rsid w:val="00EE3877"/>
    <w:rsid w:val="00EE6826"/>
    <w:rsid w:val="00EF2D21"/>
    <w:rsid w:val="00EF5AA8"/>
    <w:rsid w:val="00EF7B41"/>
    <w:rsid w:val="00EF7D1D"/>
    <w:rsid w:val="00F066A4"/>
    <w:rsid w:val="00F066BB"/>
    <w:rsid w:val="00F06946"/>
    <w:rsid w:val="00F12959"/>
    <w:rsid w:val="00F15A1E"/>
    <w:rsid w:val="00F168EB"/>
    <w:rsid w:val="00F203C4"/>
    <w:rsid w:val="00F20BEE"/>
    <w:rsid w:val="00F2208B"/>
    <w:rsid w:val="00F22FD0"/>
    <w:rsid w:val="00F25055"/>
    <w:rsid w:val="00F30CDB"/>
    <w:rsid w:val="00F33DB9"/>
    <w:rsid w:val="00F353FB"/>
    <w:rsid w:val="00F4167C"/>
    <w:rsid w:val="00F422D3"/>
    <w:rsid w:val="00F47226"/>
    <w:rsid w:val="00F56B7B"/>
    <w:rsid w:val="00F57480"/>
    <w:rsid w:val="00F57B22"/>
    <w:rsid w:val="00F609F1"/>
    <w:rsid w:val="00F611DC"/>
    <w:rsid w:val="00F67DEA"/>
    <w:rsid w:val="00F71987"/>
    <w:rsid w:val="00F75B0E"/>
    <w:rsid w:val="00F76008"/>
    <w:rsid w:val="00F80AC3"/>
    <w:rsid w:val="00F81361"/>
    <w:rsid w:val="00F8306E"/>
    <w:rsid w:val="00F83FEA"/>
    <w:rsid w:val="00F90312"/>
    <w:rsid w:val="00F90C10"/>
    <w:rsid w:val="00F94E65"/>
    <w:rsid w:val="00F9687D"/>
    <w:rsid w:val="00FA2627"/>
    <w:rsid w:val="00FA3FD5"/>
    <w:rsid w:val="00FA5FCE"/>
    <w:rsid w:val="00FA7155"/>
    <w:rsid w:val="00FB2727"/>
    <w:rsid w:val="00FB51DA"/>
    <w:rsid w:val="00FC434E"/>
    <w:rsid w:val="00FC5BD1"/>
    <w:rsid w:val="00FD0AE9"/>
    <w:rsid w:val="00FD7516"/>
    <w:rsid w:val="00FD7C33"/>
    <w:rsid w:val="00FE38B4"/>
    <w:rsid w:val="00FF1440"/>
    <w:rsid w:val="00FF58B6"/>
    <w:rsid w:val="00FF58EE"/>
    <w:rsid w:val="00FF5E9E"/>
    <w:rsid w:val="00FF610C"/>
    <w:rsid w:val="00FF675A"/>
    <w:rsid w:val="00FF6A51"/>
    <w:rsid w:val="00FF77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37D20B6"/>
  <w15:docId w15:val="{6919CE26-11CE-41FD-A913-D7F6E4EF97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9" w:qFormat="1"/>
    <w:lsdException w:name="heading 2" w:locked="1" w:semiHidden="1" w:uiPriority="9" w:unhideWhenUsed="1" w:qFormat="1"/>
    <w:lsdException w:name="heading 3" w:locked="1" w:semiHidden="1" w:uiPriority="9" w:unhideWhenUsed="1" w:qFormat="1"/>
    <w:lsdException w:name="heading 4" w:locked="1" w:semiHidden="1" w:uiPriority="9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locked="1" w:uiPriority="0"/>
    <w:lsdException w:name="FollowedHyperlink" w:semiHidden="1" w:unhideWhenUsed="1"/>
    <w:lsdException w:name="Strong" w:locked="1" w:uiPriority="0" w:qFormat="1"/>
    <w:lsdException w:name="Emphasis" w:locked="1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locked="1" w:uiPriority="0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05120"/>
    <w:pPr>
      <w:spacing w:before="120" w:line="360" w:lineRule="auto"/>
      <w:jc w:val="both"/>
    </w:pPr>
    <w:rPr>
      <w:rFonts w:eastAsiaTheme="minorHAnsi" w:cstheme="minorBidi"/>
      <w:sz w:val="24"/>
      <w:szCs w:val="22"/>
      <w:lang w:val="en-CA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locked/>
    <w:rsid w:val="001367A6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480" w:after="120"/>
      <w:outlineLvl w:val="0"/>
    </w:pPr>
    <w:rPr>
      <w:rFonts w:eastAsia="Arial Unicode MS"/>
      <w:b/>
      <w:bCs/>
      <w:sz w:val="36"/>
      <w:szCs w:val="48"/>
      <w:bdr w:val="nil"/>
      <w:lang w:val="en-US"/>
    </w:rPr>
  </w:style>
  <w:style w:type="paragraph" w:styleId="Heading2">
    <w:name w:val="heading 2"/>
    <w:basedOn w:val="Normal"/>
    <w:next w:val="Normal"/>
    <w:link w:val="Heading2Char"/>
    <w:uiPriority w:val="9"/>
    <w:qFormat/>
    <w:locked/>
    <w:rsid w:val="001367A6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360" w:after="80"/>
      <w:outlineLvl w:val="1"/>
    </w:pPr>
    <w:rPr>
      <w:rFonts w:eastAsia="Arial Unicode MS"/>
      <w:b/>
      <w:bCs/>
      <w:sz w:val="32"/>
      <w:szCs w:val="36"/>
      <w:bdr w:val="nil"/>
      <w:lang w:val="en-US"/>
    </w:rPr>
  </w:style>
  <w:style w:type="paragraph" w:styleId="Heading3">
    <w:name w:val="heading 3"/>
    <w:basedOn w:val="Normal"/>
    <w:next w:val="Normal"/>
    <w:link w:val="Heading3Char"/>
    <w:uiPriority w:val="9"/>
    <w:qFormat/>
    <w:locked/>
    <w:rsid w:val="001367A6"/>
    <w:pPr>
      <w:keepNext/>
      <w:keepLines/>
      <w:spacing w:before="160"/>
      <w:outlineLvl w:val="2"/>
    </w:pPr>
    <w:rPr>
      <w:b/>
      <w:bCs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locked/>
    <w:rsid w:val="00523CC2"/>
    <w:pPr>
      <w:keepNext/>
      <w:keepLines/>
      <w:spacing w:before="200"/>
      <w:outlineLvl w:val="3"/>
    </w:pPr>
    <w:rPr>
      <w:rFonts w:eastAsiaTheme="majorEastAsia" w:cstheme="majorBidi"/>
      <w:b/>
      <w:bCs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461822"/>
    <w:pPr>
      <w:spacing w:before="100" w:beforeAutospacing="1" w:after="100" w:afterAutospacing="1"/>
    </w:pPr>
  </w:style>
  <w:style w:type="character" w:styleId="Strong">
    <w:name w:val="Strong"/>
    <w:uiPriority w:val="99"/>
    <w:qFormat/>
    <w:rsid w:val="00461822"/>
    <w:rPr>
      <w:rFonts w:cs="Times New Roman"/>
      <w:b/>
      <w:bCs/>
    </w:rPr>
  </w:style>
  <w:style w:type="character" w:styleId="Hyperlink">
    <w:name w:val="Hyperlink"/>
    <w:uiPriority w:val="99"/>
    <w:rsid w:val="00461822"/>
    <w:rPr>
      <w:rFonts w:cs="Times New Roman"/>
      <w:color w:val="0000FF"/>
      <w:u w:val="single"/>
    </w:rPr>
  </w:style>
  <w:style w:type="character" w:styleId="Emphasis">
    <w:name w:val="Emphasis"/>
    <w:uiPriority w:val="20"/>
    <w:qFormat/>
    <w:rsid w:val="00461822"/>
    <w:rPr>
      <w:rFonts w:cs="Times New Roman"/>
      <w:i/>
      <w:iCs/>
    </w:rPr>
  </w:style>
  <w:style w:type="table" w:styleId="TableGrid">
    <w:name w:val="Table Grid"/>
    <w:basedOn w:val="TableNormal"/>
    <w:uiPriority w:val="39"/>
    <w:rsid w:val="0026405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unhideWhenUsed/>
    <w:rsid w:val="00523CC2"/>
    <w:pPr>
      <w:shd w:val="pct15" w:color="auto" w:fill="auto"/>
      <w:spacing w:after="200" w:line="240" w:lineRule="auto"/>
    </w:pPr>
    <w:rPr>
      <w:rFonts w:eastAsia="Calibr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locked/>
    <w:rsid w:val="00523CC2"/>
    <w:rPr>
      <w:rFonts w:eastAsia="Calibri" w:cstheme="minorBidi"/>
      <w:sz w:val="18"/>
      <w:szCs w:val="18"/>
      <w:shd w:val="pct15" w:color="auto" w:fill="auto"/>
      <w:lang w:val="en-CA" w:eastAsia="en-US"/>
    </w:rPr>
  </w:style>
  <w:style w:type="character" w:styleId="PlaceholderText">
    <w:name w:val="Placeholder Text"/>
    <w:basedOn w:val="DefaultParagraphFont"/>
    <w:uiPriority w:val="99"/>
    <w:semiHidden/>
    <w:rsid w:val="001670F5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432DEB"/>
    <w:rPr>
      <w:color w:val="800080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1367A6"/>
    <w:rPr>
      <w:rFonts w:eastAsia="Arial Unicode MS" w:cstheme="minorBidi"/>
      <w:b/>
      <w:bCs/>
      <w:sz w:val="36"/>
      <w:szCs w:val="48"/>
      <w:bdr w:val="nil"/>
      <w:lang w:val="en-US"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1367A6"/>
    <w:rPr>
      <w:rFonts w:eastAsia="Arial Unicode MS" w:cstheme="minorBidi"/>
      <w:b/>
      <w:bCs/>
      <w:sz w:val="32"/>
      <w:szCs w:val="36"/>
      <w:bdr w:val="nil"/>
      <w:lang w:val="en-US"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1367A6"/>
    <w:rPr>
      <w:rFonts w:eastAsiaTheme="minorHAnsi" w:cstheme="minorBidi"/>
      <w:b/>
      <w:bCs/>
      <w:sz w:val="28"/>
      <w:szCs w:val="28"/>
      <w:lang w:val="en-CA"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523CC2"/>
    <w:rPr>
      <w:rFonts w:eastAsiaTheme="majorEastAsia" w:cstheme="majorBidi"/>
      <w:b/>
      <w:bCs/>
      <w:iCs/>
      <w:sz w:val="24"/>
      <w:szCs w:val="22"/>
      <w:lang w:val="en-CA" w:eastAsia="en-US"/>
    </w:rPr>
  </w:style>
  <w:style w:type="paragraph" w:styleId="Title">
    <w:name w:val="Title"/>
    <w:basedOn w:val="Normal"/>
    <w:next w:val="Normal"/>
    <w:link w:val="TitleChar"/>
    <w:uiPriority w:val="10"/>
    <w:qFormat/>
    <w:locked/>
    <w:rsid w:val="00523CC2"/>
    <w:pPr>
      <w:contextualSpacing/>
      <w:jc w:val="center"/>
    </w:pPr>
    <w:rPr>
      <w:rFonts w:eastAsiaTheme="majorEastAsia" w:cstheme="majorBidi"/>
      <w:b/>
      <w:spacing w:val="-10"/>
      <w:kern w:val="28"/>
      <w:sz w:val="3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23CC2"/>
    <w:rPr>
      <w:rFonts w:eastAsiaTheme="majorEastAsia" w:cstheme="majorBidi"/>
      <w:b/>
      <w:spacing w:val="-10"/>
      <w:kern w:val="28"/>
      <w:sz w:val="36"/>
      <w:szCs w:val="56"/>
      <w:lang w:val="en-CA" w:eastAsia="en-US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A0323"/>
    <w:rPr>
      <w:color w:val="605E5C"/>
      <w:shd w:val="clear" w:color="auto" w:fill="E1DFDD"/>
    </w:rPr>
  </w:style>
  <w:style w:type="paragraph" w:customStyle="1" w:styleId="Authors">
    <w:name w:val="Authors"/>
    <w:basedOn w:val="Normal"/>
    <w:rsid w:val="00686056"/>
    <w:pPr>
      <w:spacing w:after="360" w:line="240" w:lineRule="auto"/>
      <w:jc w:val="center"/>
    </w:pPr>
    <w:rPr>
      <w:rFonts w:eastAsia="Times New Roman" w:cs="Times New Roman"/>
      <w:szCs w:val="24"/>
      <w:lang w:val="en-US"/>
    </w:rPr>
  </w:style>
  <w:style w:type="paragraph" w:customStyle="1" w:styleId="Head">
    <w:name w:val="Head"/>
    <w:basedOn w:val="Normal"/>
    <w:rsid w:val="00686056"/>
    <w:pPr>
      <w:keepNext/>
      <w:spacing w:after="120" w:line="240" w:lineRule="auto"/>
      <w:jc w:val="center"/>
      <w:outlineLvl w:val="0"/>
    </w:pPr>
    <w:rPr>
      <w:rFonts w:eastAsia="Times New Roman" w:cs="Times New Roman"/>
      <w:b/>
      <w:bCs/>
      <w:kern w:val="28"/>
      <w:sz w:val="28"/>
      <w:szCs w:val="28"/>
      <w:lang w:val="en-US"/>
    </w:rPr>
  </w:style>
  <w:style w:type="paragraph" w:customStyle="1" w:styleId="AbstractSummary">
    <w:name w:val="Abstract/Summary"/>
    <w:basedOn w:val="Normal"/>
    <w:rsid w:val="00686056"/>
    <w:pPr>
      <w:spacing w:line="240" w:lineRule="auto"/>
      <w:jc w:val="left"/>
    </w:pPr>
    <w:rPr>
      <w:rFonts w:eastAsia="Times New Roman" w:cs="Times New Roman"/>
      <w:szCs w:val="24"/>
      <w:lang w:val="en-US"/>
    </w:rPr>
  </w:style>
  <w:style w:type="paragraph" w:customStyle="1" w:styleId="Paragraph">
    <w:name w:val="Paragraph"/>
    <w:basedOn w:val="Normal"/>
    <w:rsid w:val="00686056"/>
    <w:pPr>
      <w:spacing w:line="240" w:lineRule="auto"/>
      <w:ind w:firstLine="720"/>
      <w:jc w:val="left"/>
    </w:pPr>
    <w:rPr>
      <w:rFonts w:eastAsia="Times New Roman" w:cs="Times New Roman"/>
      <w:szCs w:val="24"/>
      <w:lang w:val="en-US"/>
    </w:rPr>
  </w:style>
  <w:style w:type="paragraph" w:customStyle="1" w:styleId="Teaser">
    <w:name w:val="Teaser"/>
    <w:basedOn w:val="Normal"/>
    <w:rsid w:val="00F422D3"/>
    <w:pPr>
      <w:spacing w:line="240" w:lineRule="auto"/>
      <w:jc w:val="left"/>
    </w:pPr>
    <w:rPr>
      <w:rFonts w:eastAsia="Times New Roman" w:cs="Times New Roman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74665F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4665F"/>
    <w:rPr>
      <w:rFonts w:eastAsiaTheme="minorHAnsi" w:cstheme="minorBidi"/>
      <w:sz w:val="24"/>
      <w:szCs w:val="22"/>
      <w:lang w:val="en-CA" w:eastAsia="en-US"/>
    </w:rPr>
  </w:style>
  <w:style w:type="paragraph" w:styleId="Footer">
    <w:name w:val="footer"/>
    <w:basedOn w:val="Normal"/>
    <w:link w:val="FooterChar"/>
    <w:uiPriority w:val="99"/>
    <w:unhideWhenUsed/>
    <w:rsid w:val="0074665F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4665F"/>
    <w:rPr>
      <w:rFonts w:eastAsiaTheme="minorHAnsi" w:cstheme="minorBidi"/>
      <w:sz w:val="24"/>
      <w:szCs w:val="22"/>
      <w:lang w:val="en-CA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EF5AA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F5A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F5AA8"/>
    <w:rPr>
      <w:rFonts w:eastAsiaTheme="minorHAnsi" w:cstheme="minorBidi"/>
      <w:lang w:val="en-CA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5AA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5AA8"/>
    <w:rPr>
      <w:rFonts w:eastAsiaTheme="minorHAnsi" w:cstheme="minorBidi"/>
      <w:b/>
      <w:bCs/>
      <w:lang w:val="en-CA" w:eastAsia="en-US"/>
    </w:rPr>
  </w:style>
  <w:style w:type="paragraph" w:styleId="Bibliography">
    <w:name w:val="Bibliography"/>
    <w:basedOn w:val="Normal"/>
    <w:next w:val="Normal"/>
    <w:uiPriority w:val="37"/>
    <w:unhideWhenUsed/>
    <w:rsid w:val="00B062E1"/>
    <w:pPr>
      <w:tabs>
        <w:tab w:val="left" w:pos="380"/>
        <w:tab w:val="left" w:pos="500"/>
      </w:tabs>
      <w:spacing w:after="240" w:line="240" w:lineRule="auto"/>
      <w:ind w:left="504" w:hanging="504"/>
    </w:pPr>
  </w:style>
  <w:style w:type="paragraph" w:styleId="Revision">
    <w:name w:val="Revision"/>
    <w:hidden/>
    <w:uiPriority w:val="99"/>
    <w:semiHidden/>
    <w:rsid w:val="00CD07C1"/>
    <w:rPr>
      <w:rFonts w:eastAsiaTheme="minorHAnsi" w:cstheme="minorBidi"/>
      <w:sz w:val="24"/>
      <w:szCs w:val="22"/>
      <w:lang w:val="en-CA" w:eastAsia="en-US"/>
    </w:rPr>
  </w:style>
  <w:style w:type="paragraph" w:styleId="ListParagraph">
    <w:name w:val="List Paragraph"/>
    <w:basedOn w:val="Normal"/>
    <w:uiPriority w:val="34"/>
    <w:qFormat/>
    <w:rsid w:val="00D021A7"/>
    <w:pPr>
      <w:ind w:left="720"/>
      <w:contextualSpacing/>
    </w:pPr>
  </w:style>
  <w:style w:type="character" w:styleId="PageNumber">
    <w:name w:val="page number"/>
    <w:basedOn w:val="DefaultParagraphFont"/>
    <w:uiPriority w:val="99"/>
    <w:semiHidden/>
    <w:unhideWhenUsed/>
    <w:rsid w:val="001B71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6246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1046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2104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2104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2104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2104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2104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2104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21046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1046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1046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2104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21046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1046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2104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523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6D0643C-6C8C-401F-B9C9-EC9012C173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392</Words>
  <Characters>223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Heading is in sentence case, bold, centred and fourteen point</vt:lpstr>
    </vt:vector>
  </TitlesOfParts>
  <Company>Clinical School Computing Service</Company>
  <LinksUpToDate>false</LinksUpToDate>
  <CharactersWithSpaces>26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Heading is in sentence case, bold, centred and fourteen point</dc:title>
  <dc:creator>at288</dc:creator>
  <cp:lastModifiedBy>Sanjeev Kumar</cp:lastModifiedBy>
  <cp:revision>5</cp:revision>
  <dcterms:created xsi:type="dcterms:W3CDTF">2025-02-19T15:13:00Z</dcterms:created>
  <dcterms:modified xsi:type="dcterms:W3CDTF">2025-04-03T19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lY3en4El"/&gt;&lt;style id="http://www.zotero.org/styles/american-medical-association-brackets" hasBibliography="1" bibliographyStyleHasBeenSet="1"/&gt;&lt;prefs&gt;&lt;pref name="fieldType" value="Field"/&gt;&lt;pref n</vt:lpwstr>
  </property>
  <property fmtid="{D5CDD505-2E9C-101B-9397-08002B2CF9AE}" pid="3" name="ZOTERO_PREF_2">
    <vt:lpwstr>ame="automaticJournalAbbreviations" value="true"/&gt;&lt;/prefs&gt;&lt;/data&gt;</vt:lpwstr>
  </property>
</Properties>
</file>